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385B8" w14:textId="530A0DDE" w:rsidR="00016F9A" w:rsidRPr="0062322E" w:rsidRDefault="00016F9A" w:rsidP="00016F9A">
      <w:pPr>
        <w:spacing w:beforeLines="120" w:before="288" w:afterLines="120" w:after="288" w:line="36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bookmarkStart w:id="0" w:name="_Hlk171424673"/>
      <w:r w:rsidRPr="0062322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Supplementary file </w:t>
      </w:r>
      <w:r w:rsidR="006A125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1</w:t>
      </w:r>
    </w:p>
    <w:bookmarkEnd w:id="0"/>
    <w:p w14:paraId="2055DA7C" w14:textId="77777777" w:rsidR="00656656" w:rsidRDefault="00656656" w:rsidP="00656656">
      <w:pPr>
        <w:spacing w:beforeLines="120" w:before="288" w:afterLines="120" w:after="288" w:line="360" w:lineRule="auto"/>
        <w:jc w:val="center"/>
        <w:rPr>
          <w:rFonts w:ascii="Times New Roman" w:hAnsi="Times New Roman" w:cs="Times New Roman"/>
          <w:b/>
        </w:rPr>
      </w:pPr>
      <w:r w:rsidRPr="00FD5783">
        <w:rPr>
          <w:rFonts w:ascii="Times New Roman" w:hAnsi="Times New Roman" w:cs="Times New Roman"/>
          <w:b/>
        </w:rPr>
        <w:t xml:space="preserve">Mechanistic insights into the inhibition of </w:t>
      </w:r>
      <w:proofErr w:type="spellStart"/>
      <w:r w:rsidRPr="00FD5783">
        <w:rPr>
          <w:rFonts w:ascii="Times New Roman" w:hAnsi="Times New Roman" w:cs="Times New Roman"/>
          <w:b/>
          <w:i/>
          <w:iCs/>
        </w:rPr>
        <w:t>Clostridioides</w:t>
      </w:r>
      <w:proofErr w:type="spellEnd"/>
      <w:r w:rsidRPr="00FD5783">
        <w:rPr>
          <w:rFonts w:ascii="Times New Roman" w:hAnsi="Times New Roman" w:cs="Times New Roman"/>
          <w:b/>
          <w:i/>
          <w:iCs/>
        </w:rPr>
        <w:t xml:space="preserve"> difficile</w:t>
      </w:r>
      <w:r w:rsidRPr="00FD5783">
        <w:rPr>
          <w:rFonts w:ascii="Times New Roman" w:hAnsi="Times New Roman" w:cs="Times New Roman"/>
          <w:b/>
        </w:rPr>
        <w:t xml:space="preserve"> binary toxin by </w:t>
      </w:r>
      <w:proofErr w:type="spellStart"/>
      <w:r w:rsidRPr="00FD5783">
        <w:rPr>
          <w:rFonts w:ascii="Times New Roman" w:hAnsi="Times New Roman" w:cs="Times New Roman"/>
          <w:b/>
        </w:rPr>
        <w:t>indolylmethyl</w:t>
      </w:r>
      <w:proofErr w:type="spellEnd"/>
      <w:r w:rsidRPr="00FD5783">
        <w:rPr>
          <w:rFonts w:ascii="Times New Roman" w:hAnsi="Times New Roman" w:cs="Times New Roman"/>
          <w:b/>
        </w:rPr>
        <w:t xml:space="preserve"> glucosinolate and indole-3-carbinol</w:t>
      </w:r>
    </w:p>
    <w:p w14:paraId="6BCDBE35" w14:textId="18CC1855" w:rsidR="008F5BCF" w:rsidRPr="0062322E" w:rsidRDefault="008F5BCF" w:rsidP="008F5BCF">
      <w:pPr>
        <w:spacing w:beforeLines="120" w:before="288" w:afterLines="120" w:after="288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2322E">
        <w:rPr>
          <w:rFonts w:ascii="Times New Roman" w:hAnsi="Times New Roman" w:cs="Times New Roman"/>
          <w:sz w:val="20"/>
          <w:szCs w:val="20"/>
          <w:lang w:val="en-GB"/>
        </w:rPr>
        <w:t>Ariful Islam</w:t>
      </w:r>
      <w:proofErr w:type="gramStart"/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#</w:t>
      </w:r>
      <w:proofErr w:type="gramEnd"/>
      <w:r w:rsidRPr="0062322E">
        <w:rPr>
          <w:rFonts w:ascii="Times New Roman" w:hAnsi="Times New Roman" w:cs="Times New Roman"/>
          <w:sz w:val="20"/>
          <w:szCs w:val="20"/>
          <w:lang w:val="en-GB"/>
        </w:rPr>
        <w:t>, Sumaiya Jahan Supti</w:t>
      </w:r>
      <w:proofErr w:type="gramStart"/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#</w:t>
      </w:r>
      <w:proofErr w:type="gramEnd"/>
      <w:r w:rsidRPr="0062322E">
        <w:rPr>
          <w:rFonts w:ascii="Times New Roman" w:hAnsi="Times New Roman" w:cs="Times New Roman"/>
          <w:sz w:val="20"/>
          <w:szCs w:val="20"/>
          <w:lang w:val="en-GB"/>
        </w:rPr>
        <w:t>, Faria Tasnim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, Md. Zahid Hasan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2322E">
        <w:rPr>
          <w:rFonts w:ascii="Times New Roman" w:hAnsi="Times New Roman" w:cs="Times New Roman"/>
          <w:sz w:val="20"/>
          <w:szCs w:val="20"/>
          <w:lang w:val="en-GB"/>
        </w:rPr>
        <w:t>Mst</w:t>
      </w:r>
      <w:proofErr w:type="spellEnd"/>
      <w:r w:rsidRPr="0062322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2322E">
        <w:rPr>
          <w:rFonts w:ascii="Times New Roman" w:hAnsi="Times New Roman" w:cs="Times New Roman"/>
          <w:sz w:val="20"/>
          <w:szCs w:val="20"/>
          <w:lang w:val="en-GB"/>
        </w:rPr>
        <w:t>Naharina</w:t>
      </w:r>
      <w:proofErr w:type="spellEnd"/>
      <w:r w:rsidRPr="0062322E">
        <w:rPr>
          <w:rFonts w:ascii="Times New Roman" w:hAnsi="Times New Roman" w:cs="Times New Roman"/>
          <w:sz w:val="20"/>
          <w:szCs w:val="20"/>
          <w:lang w:val="en-GB"/>
        </w:rPr>
        <w:t xml:space="preserve"> Nuryay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, Nabida Tabassum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, Maysha Fahmeda Priota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2322E">
        <w:rPr>
          <w:rFonts w:ascii="Times New Roman" w:hAnsi="Times New Roman" w:cs="Times New Roman"/>
          <w:sz w:val="20"/>
          <w:szCs w:val="20"/>
        </w:rPr>
        <w:t xml:space="preserve"> 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Md. Jan Sadur Rahman Moon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144F6E" w:rsidRPr="000E0D89">
        <w:rPr>
          <w:rFonts w:ascii="Times New Roman" w:hAnsi="Times New Roman" w:cs="Times New Roman"/>
          <w:sz w:val="20"/>
          <w:szCs w:val="20"/>
          <w:lang w:val="en-GB"/>
        </w:rPr>
        <w:t>Taha Alqahtani</w:t>
      </w:r>
      <w:r w:rsidR="00144F6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, Magdi E. A. Zaki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, Subir Sarker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="00801B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’*</w:t>
      </w:r>
      <w:r w:rsidRPr="0062322E">
        <w:rPr>
          <w:rFonts w:ascii="Times New Roman" w:hAnsi="Times New Roman" w:cs="Times New Roman"/>
          <w:sz w:val="20"/>
          <w:szCs w:val="20"/>
          <w:lang w:val="en-GB"/>
        </w:rPr>
        <w:t>, Md. Eram Hosen</w:t>
      </w:r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, </w:t>
      </w:r>
      <w:proofErr w:type="gramStart"/>
      <w:r w:rsidRPr="006232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,*</w:t>
      </w:r>
      <w:proofErr w:type="gramEnd"/>
    </w:p>
    <w:p w14:paraId="29DEE612" w14:textId="7AE5815D" w:rsidR="008F4A23" w:rsidRPr="0062322E" w:rsidRDefault="000A155D" w:rsidP="008F4A2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22E">
        <w:rPr>
          <w:rFonts w:ascii="Times New Roman" w:hAnsi="Times New Roman" w:cs="Times New Roman"/>
          <w:b/>
          <w:sz w:val="20"/>
          <w:szCs w:val="20"/>
        </w:rPr>
        <w:t>Supplementary Table S1</w:t>
      </w:r>
      <w:r w:rsidR="008F4A23" w:rsidRPr="0062322E">
        <w:rPr>
          <w:rFonts w:ascii="Times New Roman" w:hAnsi="Times New Roman" w:cs="Times New Roman"/>
          <w:b/>
          <w:sz w:val="20"/>
          <w:szCs w:val="20"/>
        </w:rPr>
        <w:t>.</w:t>
      </w:r>
      <w:r w:rsidR="008F4A23" w:rsidRPr="0062322E">
        <w:rPr>
          <w:rFonts w:ascii="Times New Roman" w:hAnsi="Times New Roman" w:cs="Times New Roman"/>
          <w:sz w:val="20"/>
          <w:szCs w:val="20"/>
        </w:rPr>
        <w:t xml:space="preserve"> Interaction of the </w:t>
      </w:r>
      <w:r w:rsidR="008D5E29" w:rsidRPr="0062322E">
        <w:rPr>
          <w:rFonts w:ascii="Times New Roman" w:hAnsi="Times New Roman" w:cs="Times New Roman"/>
          <w:sz w:val="20"/>
          <w:szCs w:val="20"/>
        </w:rPr>
        <w:t>51-ligand</w:t>
      </w:r>
      <w:r w:rsidR="008F4A23" w:rsidRPr="0062322E">
        <w:rPr>
          <w:rFonts w:ascii="Times New Roman" w:hAnsi="Times New Roman" w:cs="Times New Roman"/>
          <w:sz w:val="20"/>
          <w:szCs w:val="20"/>
        </w:rPr>
        <w:t xml:space="preserve"> molecule from </w:t>
      </w:r>
      <w:r w:rsidR="008F4A23" w:rsidRPr="0062322E">
        <w:rPr>
          <w:rFonts w:ascii="Times New Roman" w:hAnsi="Times New Roman" w:cs="Times New Roman"/>
          <w:i/>
          <w:sz w:val="20"/>
          <w:szCs w:val="20"/>
        </w:rPr>
        <w:t>Brassica oleracea</w:t>
      </w:r>
      <w:r w:rsidR="008F4A23" w:rsidRPr="0062322E">
        <w:rPr>
          <w:rFonts w:ascii="Times New Roman" w:hAnsi="Times New Roman" w:cs="Times New Roman"/>
          <w:sz w:val="20"/>
          <w:szCs w:val="20"/>
        </w:rPr>
        <w:t xml:space="preserve"> against 6X41 protein of </w:t>
      </w:r>
      <w:proofErr w:type="spellStart"/>
      <w:r w:rsidR="008F4A23" w:rsidRPr="0062322E">
        <w:rPr>
          <w:rFonts w:ascii="Times New Roman" w:hAnsi="Times New Roman" w:cs="Times New Roman"/>
          <w:bCs/>
          <w:i/>
          <w:iCs/>
          <w:sz w:val="20"/>
          <w:szCs w:val="20"/>
        </w:rPr>
        <w:t>Clostridioides</w:t>
      </w:r>
      <w:proofErr w:type="spellEnd"/>
      <w:r w:rsidR="008F4A23" w:rsidRPr="0062322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difficile</w:t>
      </w:r>
      <w:r w:rsidR="008F4A23" w:rsidRPr="0062322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F4A23" w:rsidRPr="0062322E">
        <w:rPr>
          <w:rFonts w:ascii="Times New Roman" w:hAnsi="Times New Roman" w:cs="Times New Roman"/>
          <w:sz w:val="20"/>
          <w:szCs w:val="20"/>
        </w:rPr>
        <w:t>mentioning binding energy, non-covalent interaction, interacting amino acids, bond types and their distance. Where ciprofloxacin used as a positive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643"/>
        <w:gridCol w:w="1658"/>
        <w:gridCol w:w="1641"/>
        <w:gridCol w:w="1680"/>
        <w:gridCol w:w="1547"/>
      </w:tblGrid>
      <w:tr w:rsidR="00493FDE" w:rsidRPr="0062322E" w14:paraId="0807BA9E" w14:textId="77777777" w:rsidTr="006A2A3A">
        <w:tc>
          <w:tcPr>
            <w:tcW w:w="1181" w:type="dxa"/>
            <w:vAlign w:val="center"/>
          </w:tcPr>
          <w:p w14:paraId="672D046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r w:rsidR="004A2CDF"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643" w:type="dxa"/>
            <w:vAlign w:val="center"/>
          </w:tcPr>
          <w:p w14:paraId="450F92C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</w:t>
            </w:r>
          </w:p>
        </w:tc>
        <w:tc>
          <w:tcPr>
            <w:tcW w:w="1658" w:type="dxa"/>
            <w:vAlign w:val="center"/>
          </w:tcPr>
          <w:p w14:paraId="017FAE1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ding energy (</w:t>
            </w:r>
            <w:proofErr w:type="gramStart"/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al</w:t>
            </w:r>
            <w:proofErr w:type="gramEnd"/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ole)</w:t>
            </w:r>
          </w:p>
        </w:tc>
        <w:tc>
          <w:tcPr>
            <w:tcW w:w="1641" w:type="dxa"/>
            <w:vAlign w:val="center"/>
          </w:tcPr>
          <w:p w14:paraId="1A45BC1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 residues</w:t>
            </w:r>
          </w:p>
        </w:tc>
        <w:tc>
          <w:tcPr>
            <w:tcW w:w="1680" w:type="dxa"/>
            <w:vAlign w:val="center"/>
          </w:tcPr>
          <w:p w14:paraId="004D5FC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d types</w:t>
            </w:r>
          </w:p>
        </w:tc>
        <w:tc>
          <w:tcPr>
            <w:tcW w:w="1547" w:type="dxa"/>
            <w:vAlign w:val="center"/>
          </w:tcPr>
          <w:p w14:paraId="336014B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(Å)</w:t>
            </w:r>
          </w:p>
        </w:tc>
      </w:tr>
      <w:tr w:rsidR="00844AED" w:rsidRPr="0062322E" w14:paraId="3938B36A" w14:textId="77777777" w:rsidTr="006A2A3A">
        <w:tc>
          <w:tcPr>
            <w:tcW w:w="1181" w:type="dxa"/>
            <w:vAlign w:val="center"/>
          </w:tcPr>
          <w:p w14:paraId="2B8EE880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3" w:type="dxa"/>
            <w:vAlign w:val="center"/>
          </w:tcPr>
          <w:p w14:paraId="247A2EF6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6X41+ </w:t>
            </w:r>
            <w:r w:rsidR="00B12F0E" w:rsidRPr="0062322E">
              <w:rPr>
                <w:rFonts w:ascii="Times New Roman" w:hAnsi="Times New Roman" w:cs="Times New Roman"/>
                <w:sz w:val="20"/>
                <w:szCs w:val="20"/>
              </w:rPr>
              <w:t>6537198</w:t>
            </w:r>
          </w:p>
        </w:tc>
        <w:tc>
          <w:tcPr>
            <w:tcW w:w="1658" w:type="dxa"/>
            <w:vAlign w:val="center"/>
          </w:tcPr>
          <w:p w14:paraId="7E6854E3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1641" w:type="dxa"/>
            <w:vAlign w:val="center"/>
          </w:tcPr>
          <w:p w14:paraId="038D95E5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  <w:p w14:paraId="69BC3301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  <w:p w14:paraId="73FD8BC5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  <w:p w14:paraId="60E7FFAC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  <w:p w14:paraId="3F48541C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  <w:p w14:paraId="54CF7BDB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  <w:p w14:paraId="36CF578D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  <w:p w14:paraId="4B5E91A4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  <w:p w14:paraId="06061D1E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GL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  <w:p w14:paraId="3397C7E3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60DC2DF3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79DB9EFD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680" w:type="dxa"/>
            <w:vAlign w:val="center"/>
          </w:tcPr>
          <w:p w14:paraId="796F3655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3A8466C5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4677234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F94F82E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6101B488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1977AB9C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1EFF5039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3B5584C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1F09414A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  <w:p w14:paraId="411A7A04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-P</w:t>
            </w:r>
          </w:p>
          <w:p w14:paraId="2FC7C5E5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-P</w:t>
            </w:r>
          </w:p>
          <w:p w14:paraId="1DFF9EE3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547" w:type="dxa"/>
            <w:vAlign w:val="center"/>
          </w:tcPr>
          <w:p w14:paraId="727F22E2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14:paraId="126A2FB1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  <w:p w14:paraId="0EB448E2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  <w:p w14:paraId="355CC6B1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  <w:p w14:paraId="433F3DCE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14:paraId="6C32E8F1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  <w:p w14:paraId="781F4EF9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  <w:p w14:paraId="6425962C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  <w:p w14:paraId="10FF0F99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  <w:p w14:paraId="24060C7E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171A0230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  <w:p w14:paraId="5BD298B1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844AED" w:rsidRPr="0062322E" w14:paraId="6AAB9AAF" w14:textId="77777777" w:rsidTr="006A2A3A">
        <w:tc>
          <w:tcPr>
            <w:tcW w:w="1181" w:type="dxa"/>
            <w:vAlign w:val="center"/>
          </w:tcPr>
          <w:p w14:paraId="4F47BFAD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3" w:type="dxa"/>
            <w:vAlign w:val="center"/>
          </w:tcPr>
          <w:p w14:paraId="0E912558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6X41+ </w:t>
            </w:r>
            <w:r w:rsidR="00B12F0E" w:rsidRPr="0062322E">
              <w:rPr>
                <w:rFonts w:ascii="Times New Roman" w:hAnsi="Times New Roman" w:cs="Times New Roman"/>
                <w:sz w:val="20"/>
                <w:szCs w:val="20"/>
              </w:rPr>
              <w:t>3712</w:t>
            </w:r>
          </w:p>
        </w:tc>
        <w:tc>
          <w:tcPr>
            <w:tcW w:w="1658" w:type="dxa"/>
            <w:vAlign w:val="center"/>
          </w:tcPr>
          <w:p w14:paraId="71525E1C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8.75</w:t>
            </w:r>
          </w:p>
        </w:tc>
        <w:tc>
          <w:tcPr>
            <w:tcW w:w="1641" w:type="dxa"/>
            <w:vAlign w:val="center"/>
          </w:tcPr>
          <w:p w14:paraId="7FF13A66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LA31</w:t>
            </w:r>
          </w:p>
          <w:p w14:paraId="645A605A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GLU35</w:t>
            </w:r>
          </w:p>
          <w:p w14:paraId="7A2F3BED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011AEE22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14:paraId="012E4BB9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80" w:type="dxa"/>
            <w:vAlign w:val="center"/>
          </w:tcPr>
          <w:p w14:paraId="681BA29E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73A6566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6650A4B0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3ECADB57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74D6590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-A</w:t>
            </w:r>
          </w:p>
        </w:tc>
        <w:tc>
          <w:tcPr>
            <w:tcW w:w="1547" w:type="dxa"/>
            <w:vAlign w:val="center"/>
          </w:tcPr>
          <w:p w14:paraId="3F3DE755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14:paraId="44E06D30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  <w:p w14:paraId="70C9A4F3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  <w:p w14:paraId="02C9E84E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  <w:p w14:paraId="16E1ACB7" w14:textId="77777777" w:rsidR="00844AED" w:rsidRPr="0062322E" w:rsidRDefault="00844AED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493FDE" w:rsidRPr="0062322E" w14:paraId="6C3C1045" w14:textId="77777777" w:rsidTr="006A2A3A">
        <w:trPr>
          <w:trHeight w:val="848"/>
        </w:trPr>
        <w:tc>
          <w:tcPr>
            <w:tcW w:w="1181" w:type="dxa"/>
            <w:vAlign w:val="center"/>
          </w:tcPr>
          <w:p w14:paraId="545A10E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3" w:type="dxa"/>
            <w:vAlign w:val="center"/>
          </w:tcPr>
          <w:p w14:paraId="1E465165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281167</w:t>
            </w:r>
          </w:p>
        </w:tc>
        <w:tc>
          <w:tcPr>
            <w:tcW w:w="1658" w:type="dxa"/>
            <w:vAlign w:val="center"/>
          </w:tcPr>
          <w:p w14:paraId="0AAD5860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1641" w:type="dxa"/>
            <w:vAlign w:val="center"/>
          </w:tcPr>
          <w:p w14:paraId="372415B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303</w:t>
            </w:r>
          </w:p>
          <w:p w14:paraId="7E6117B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56</w:t>
            </w:r>
          </w:p>
          <w:p w14:paraId="6DD6CCD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MET353</w:t>
            </w:r>
          </w:p>
        </w:tc>
        <w:tc>
          <w:tcPr>
            <w:tcW w:w="1680" w:type="dxa"/>
            <w:vAlign w:val="center"/>
          </w:tcPr>
          <w:p w14:paraId="647C874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185F8E4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24E23CE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1547" w:type="dxa"/>
            <w:vAlign w:val="center"/>
          </w:tcPr>
          <w:p w14:paraId="1647D84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  <w:p w14:paraId="5D407AD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  <w:p w14:paraId="0DB4CD7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</w:tr>
      <w:tr w:rsidR="00493FDE" w:rsidRPr="0062322E" w14:paraId="0A31D148" w14:textId="77777777" w:rsidTr="006A2A3A">
        <w:trPr>
          <w:trHeight w:val="998"/>
        </w:trPr>
        <w:tc>
          <w:tcPr>
            <w:tcW w:w="1181" w:type="dxa"/>
            <w:vAlign w:val="center"/>
          </w:tcPr>
          <w:p w14:paraId="57491B6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3" w:type="dxa"/>
            <w:vAlign w:val="center"/>
          </w:tcPr>
          <w:p w14:paraId="2AAE2840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318042</w:t>
            </w:r>
          </w:p>
        </w:tc>
        <w:tc>
          <w:tcPr>
            <w:tcW w:w="1658" w:type="dxa"/>
            <w:vAlign w:val="center"/>
          </w:tcPr>
          <w:p w14:paraId="764AD831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1641" w:type="dxa"/>
            <w:vAlign w:val="center"/>
          </w:tcPr>
          <w:p w14:paraId="3054D1C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MET353</w:t>
            </w:r>
          </w:p>
          <w:p w14:paraId="4101850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303</w:t>
            </w:r>
          </w:p>
          <w:p w14:paraId="725867E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45</w:t>
            </w:r>
          </w:p>
        </w:tc>
        <w:tc>
          <w:tcPr>
            <w:tcW w:w="1680" w:type="dxa"/>
            <w:vAlign w:val="center"/>
          </w:tcPr>
          <w:p w14:paraId="4497026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704307A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56893EE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</w:tc>
        <w:tc>
          <w:tcPr>
            <w:tcW w:w="1547" w:type="dxa"/>
            <w:vAlign w:val="center"/>
          </w:tcPr>
          <w:p w14:paraId="6A3FD8D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  <w:p w14:paraId="2E6ED30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  <w:p w14:paraId="6CA17C7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493FDE" w:rsidRPr="0062322E" w14:paraId="2088F616" w14:textId="77777777" w:rsidTr="006A2A3A">
        <w:trPr>
          <w:trHeight w:val="1706"/>
        </w:trPr>
        <w:tc>
          <w:tcPr>
            <w:tcW w:w="1181" w:type="dxa"/>
            <w:vAlign w:val="center"/>
          </w:tcPr>
          <w:p w14:paraId="3436730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3" w:type="dxa"/>
            <w:vAlign w:val="center"/>
          </w:tcPr>
          <w:p w14:paraId="27E78C0A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20108</w:t>
            </w:r>
          </w:p>
        </w:tc>
        <w:tc>
          <w:tcPr>
            <w:tcW w:w="1658" w:type="dxa"/>
            <w:vAlign w:val="center"/>
          </w:tcPr>
          <w:p w14:paraId="78F433D2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1641" w:type="dxa"/>
            <w:vAlign w:val="center"/>
          </w:tcPr>
          <w:p w14:paraId="4B74F77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364</w:t>
            </w:r>
          </w:p>
          <w:p w14:paraId="6146C44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402</w:t>
            </w:r>
          </w:p>
          <w:p w14:paraId="72E4EA8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LYS139</w:t>
            </w:r>
          </w:p>
          <w:p w14:paraId="5305235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141</w:t>
            </w:r>
          </w:p>
          <w:p w14:paraId="072A922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ILE413</w:t>
            </w:r>
          </w:p>
        </w:tc>
        <w:tc>
          <w:tcPr>
            <w:tcW w:w="1680" w:type="dxa"/>
            <w:vAlign w:val="center"/>
          </w:tcPr>
          <w:p w14:paraId="0735ED8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Cation</w:t>
            </w:r>
          </w:p>
          <w:p w14:paraId="3AE674E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  <w:p w14:paraId="36200E2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6CC8DA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7063B13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3B933C0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  <w:p w14:paraId="1A722A9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  <w:p w14:paraId="28D9959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14:paraId="3E4D73F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  <w:p w14:paraId="3C65981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493FDE" w:rsidRPr="0062322E" w14:paraId="12DC691E" w14:textId="77777777" w:rsidTr="006A2A3A">
        <w:trPr>
          <w:trHeight w:val="1250"/>
        </w:trPr>
        <w:tc>
          <w:tcPr>
            <w:tcW w:w="1181" w:type="dxa"/>
            <w:vAlign w:val="center"/>
          </w:tcPr>
          <w:p w14:paraId="41557F4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643" w:type="dxa"/>
            <w:vAlign w:val="center"/>
          </w:tcPr>
          <w:p w14:paraId="07FFFBF2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324797</w:t>
            </w:r>
          </w:p>
        </w:tc>
        <w:tc>
          <w:tcPr>
            <w:tcW w:w="1658" w:type="dxa"/>
            <w:vAlign w:val="center"/>
          </w:tcPr>
          <w:p w14:paraId="027114C9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1641" w:type="dxa"/>
            <w:vAlign w:val="center"/>
          </w:tcPr>
          <w:p w14:paraId="47371A6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303</w:t>
            </w:r>
          </w:p>
          <w:p w14:paraId="27FC511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TYR301</w:t>
            </w:r>
          </w:p>
          <w:p w14:paraId="15BF92E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302</w:t>
            </w:r>
          </w:p>
          <w:p w14:paraId="7173A6E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MET353</w:t>
            </w:r>
          </w:p>
        </w:tc>
        <w:tc>
          <w:tcPr>
            <w:tcW w:w="1680" w:type="dxa"/>
            <w:vAlign w:val="center"/>
          </w:tcPr>
          <w:p w14:paraId="7CD7810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727CD21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399578C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364746D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ulfur</w:t>
            </w:r>
          </w:p>
        </w:tc>
        <w:tc>
          <w:tcPr>
            <w:tcW w:w="1547" w:type="dxa"/>
            <w:vAlign w:val="center"/>
          </w:tcPr>
          <w:p w14:paraId="6775195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  <w:p w14:paraId="125B09A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  <w:p w14:paraId="498D679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50CAE5B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493FDE" w:rsidRPr="0062322E" w14:paraId="3B93F2BB" w14:textId="77777777" w:rsidTr="006A2A3A">
        <w:trPr>
          <w:trHeight w:val="1340"/>
        </w:trPr>
        <w:tc>
          <w:tcPr>
            <w:tcW w:w="1181" w:type="dxa"/>
            <w:vAlign w:val="center"/>
          </w:tcPr>
          <w:p w14:paraId="2CB9552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3" w:type="dxa"/>
            <w:vAlign w:val="center"/>
          </w:tcPr>
          <w:p w14:paraId="5D03936D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444972</w:t>
            </w:r>
          </w:p>
        </w:tc>
        <w:tc>
          <w:tcPr>
            <w:tcW w:w="1658" w:type="dxa"/>
            <w:vAlign w:val="center"/>
          </w:tcPr>
          <w:p w14:paraId="6D3B9E87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98</w:t>
            </w:r>
          </w:p>
        </w:tc>
        <w:tc>
          <w:tcPr>
            <w:tcW w:w="1641" w:type="dxa"/>
            <w:vAlign w:val="center"/>
          </w:tcPr>
          <w:p w14:paraId="233D8A6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LYS37</w:t>
            </w:r>
          </w:p>
          <w:p w14:paraId="0AF3072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93</w:t>
            </w:r>
          </w:p>
          <w:p w14:paraId="2866416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GLU30</w:t>
            </w:r>
          </w:p>
          <w:p w14:paraId="75E8DFC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ILE92</w:t>
            </w:r>
          </w:p>
        </w:tc>
        <w:tc>
          <w:tcPr>
            <w:tcW w:w="1680" w:type="dxa"/>
            <w:vAlign w:val="center"/>
          </w:tcPr>
          <w:p w14:paraId="01DD54F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2312789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16A98E1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1BD6A5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</w:tc>
        <w:tc>
          <w:tcPr>
            <w:tcW w:w="1547" w:type="dxa"/>
            <w:vAlign w:val="center"/>
          </w:tcPr>
          <w:p w14:paraId="5AA55ED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14:paraId="1534A37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  <w:p w14:paraId="1F700E0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  <w:p w14:paraId="28D62D4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493FDE" w:rsidRPr="0062322E" w14:paraId="5BB7E2CD" w14:textId="77777777" w:rsidTr="006A2A3A">
        <w:trPr>
          <w:trHeight w:val="890"/>
        </w:trPr>
        <w:tc>
          <w:tcPr>
            <w:tcW w:w="1181" w:type="dxa"/>
            <w:vAlign w:val="center"/>
          </w:tcPr>
          <w:p w14:paraId="35D3C60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43" w:type="dxa"/>
            <w:vAlign w:val="center"/>
          </w:tcPr>
          <w:p w14:paraId="1860C912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18838</w:t>
            </w:r>
          </w:p>
        </w:tc>
        <w:tc>
          <w:tcPr>
            <w:tcW w:w="1658" w:type="dxa"/>
            <w:vAlign w:val="center"/>
          </w:tcPr>
          <w:p w14:paraId="540E78CD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78</w:t>
            </w:r>
          </w:p>
        </w:tc>
        <w:tc>
          <w:tcPr>
            <w:tcW w:w="1641" w:type="dxa"/>
            <w:vAlign w:val="center"/>
          </w:tcPr>
          <w:p w14:paraId="4A3D325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56</w:t>
            </w:r>
          </w:p>
          <w:p w14:paraId="28C0A2E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302</w:t>
            </w:r>
          </w:p>
          <w:p w14:paraId="013617F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303</w:t>
            </w:r>
          </w:p>
        </w:tc>
        <w:tc>
          <w:tcPr>
            <w:tcW w:w="1680" w:type="dxa"/>
            <w:vAlign w:val="center"/>
          </w:tcPr>
          <w:p w14:paraId="134314D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0F840E7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582CE38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4D22B6B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  <w:p w14:paraId="47C91AE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  <w:p w14:paraId="091A944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</w:tr>
      <w:tr w:rsidR="00493FDE" w:rsidRPr="0062322E" w14:paraId="4A2594DC" w14:textId="77777777" w:rsidTr="006A2A3A">
        <w:trPr>
          <w:trHeight w:val="1134"/>
        </w:trPr>
        <w:tc>
          <w:tcPr>
            <w:tcW w:w="1181" w:type="dxa"/>
            <w:vAlign w:val="center"/>
          </w:tcPr>
          <w:p w14:paraId="3884BF5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3" w:type="dxa"/>
            <w:vAlign w:val="center"/>
          </w:tcPr>
          <w:p w14:paraId="57AD69E2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26561</w:t>
            </w:r>
          </w:p>
        </w:tc>
        <w:tc>
          <w:tcPr>
            <w:tcW w:w="1658" w:type="dxa"/>
            <w:vAlign w:val="center"/>
          </w:tcPr>
          <w:p w14:paraId="32C3F7EA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6.95</w:t>
            </w:r>
          </w:p>
        </w:tc>
        <w:tc>
          <w:tcPr>
            <w:tcW w:w="1641" w:type="dxa"/>
            <w:vAlign w:val="center"/>
          </w:tcPr>
          <w:p w14:paraId="230AACA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ILE413</w:t>
            </w:r>
          </w:p>
          <w:p w14:paraId="6B8EDBB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LYS139</w:t>
            </w:r>
          </w:p>
          <w:p w14:paraId="62909D4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141</w:t>
            </w:r>
          </w:p>
          <w:p w14:paraId="60EF834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402</w:t>
            </w:r>
          </w:p>
        </w:tc>
        <w:tc>
          <w:tcPr>
            <w:tcW w:w="1680" w:type="dxa"/>
            <w:vAlign w:val="center"/>
          </w:tcPr>
          <w:p w14:paraId="5F8C926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2EDAA36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14BAD87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  <w:p w14:paraId="5F10373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</w:tc>
        <w:tc>
          <w:tcPr>
            <w:tcW w:w="1547" w:type="dxa"/>
            <w:vAlign w:val="center"/>
          </w:tcPr>
          <w:p w14:paraId="0C22D98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  <w:p w14:paraId="2FFED6E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  <w:p w14:paraId="5E86EF6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  <w:p w14:paraId="799AFE9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493FDE" w:rsidRPr="0062322E" w14:paraId="5BC38EE4" w14:textId="77777777" w:rsidTr="006A2A3A">
        <w:trPr>
          <w:trHeight w:val="848"/>
        </w:trPr>
        <w:tc>
          <w:tcPr>
            <w:tcW w:w="1181" w:type="dxa"/>
            <w:vAlign w:val="center"/>
          </w:tcPr>
          <w:p w14:paraId="1ECCAA2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3" w:type="dxa"/>
            <w:vAlign w:val="center"/>
          </w:tcPr>
          <w:p w14:paraId="2CA80856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351795</w:t>
            </w:r>
          </w:p>
        </w:tc>
        <w:tc>
          <w:tcPr>
            <w:tcW w:w="1658" w:type="dxa"/>
            <w:vAlign w:val="center"/>
          </w:tcPr>
          <w:p w14:paraId="45549C3D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4.89</w:t>
            </w:r>
          </w:p>
        </w:tc>
        <w:tc>
          <w:tcPr>
            <w:tcW w:w="1641" w:type="dxa"/>
            <w:vAlign w:val="center"/>
          </w:tcPr>
          <w:p w14:paraId="59FAB78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66</w:t>
            </w:r>
          </w:p>
          <w:p w14:paraId="0260DC4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66</w:t>
            </w:r>
          </w:p>
          <w:p w14:paraId="58EEE51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LYS405</w:t>
            </w:r>
          </w:p>
        </w:tc>
        <w:tc>
          <w:tcPr>
            <w:tcW w:w="1680" w:type="dxa"/>
            <w:vAlign w:val="center"/>
          </w:tcPr>
          <w:p w14:paraId="5FD7424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Pi</w:t>
            </w:r>
          </w:p>
          <w:p w14:paraId="6017757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Pi</w:t>
            </w:r>
          </w:p>
          <w:p w14:paraId="7F031D5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358A7AA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  <w:p w14:paraId="1C8F90D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  <w:p w14:paraId="4AB34DF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493FDE" w:rsidRPr="0062322E" w14:paraId="3E0CAE68" w14:textId="77777777" w:rsidTr="006A2A3A">
        <w:trPr>
          <w:trHeight w:val="1142"/>
        </w:trPr>
        <w:tc>
          <w:tcPr>
            <w:tcW w:w="1181" w:type="dxa"/>
            <w:vAlign w:val="center"/>
          </w:tcPr>
          <w:p w14:paraId="784DB29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43" w:type="dxa"/>
            <w:vAlign w:val="center"/>
          </w:tcPr>
          <w:p w14:paraId="57C85A89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9888239</w:t>
            </w:r>
          </w:p>
        </w:tc>
        <w:tc>
          <w:tcPr>
            <w:tcW w:w="1658" w:type="dxa"/>
            <w:vAlign w:val="center"/>
          </w:tcPr>
          <w:p w14:paraId="3C462F55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1641" w:type="dxa"/>
            <w:vAlign w:val="center"/>
          </w:tcPr>
          <w:p w14:paraId="6B92A97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LYS139</w:t>
            </w:r>
          </w:p>
          <w:p w14:paraId="747D29E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402</w:t>
            </w:r>
          </w:p>
        </w:tc>
        <w:tc>
          <w:tcPr>
            <w:tcW w:w="1680" w:type="dxa"/>
            <w:vAlign w:val="center"/>
          </w:tcPr>
          <w:p w14:paraId="00BD68C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Unfavorable Acceptor-Acceptor</w:t>
            </w:r>
          </w:p>
          <w:p w14:paraId="7D683B8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22C0A99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  <w:p w14:paraId="5436314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493FDE" w:rsidRPr="0062322E" w14:paraId="444B74B6" w14:textId="77777777" w:rsidTr="006A2A3A">
        <w:trPr>
          <w:trHeight w:val="1817"/>
        </w:trPr>
        <w:tc>
          <w:tcPr>
            <w:tcW w:w="1181" w:type="dxa"/>
            <w:vAlign w:val="center"/>
          </w:tcPr>
          <w:p w14:paraId="078BA82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3" w:type="dxa"/>
            <w:vAlign w:val="center"/>
          </w:tcPr>
          <w:p w14:paraId="13BF520A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280450</w:t>
            </w:r>
          </w:p>
        </w:tc>
        <w:tc>
          <w:tcPr>
            <w:tcW w:w="1658" w:type="dxa"/>
            <w:vAlign w:val="center"/>
          </w:tcPr>
          <w:p w14:paraId="2DBB09FF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1641" w:type="dxa"/>
            <w:vAlign w:val="center"/>
          </w:tcPr>
          <w:p w14:paraId="7B7B569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SER347</w:t>
            </w:r>
          </w:p>
          <w:p w14:paraId="45B6190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TYR301</w:t>
            </w:r>
          </w:p>
          <w:p w14:paraId="75EBF01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56</w:t>
            </w:r>
          </w:p>
          <w:p w14:paraId="7766C9E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LA355</w:t>
            </w:r>
          </w:p>
          <w:p w14:paraId="3D5C35B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MET353</w:t>
            </w:r>
          </w:p>
          <w:p w14:paraId="1585EAD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45</w:t>
            </w:r>
          </w:p>
        </w:tc>
        <w:tc>
          <w:tcPr>
            <w:tcW w:w="1680" w:type="dxa"/>
            <w:vAlign w:val="center"/>
          </w:tcPr>
          <w:p w14:paraId="4D8E7AB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  <w:p w14:paraId="6E06A50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FF6FD7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116700A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379187A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650EAC5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7EF79F0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  <w:p w14:paraId="7C9C228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14:paraId="0CE4CF2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  <w:p w14:paraId="40EB399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  <w:p w14:paraId="1B0C774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  <w:p w14:paraId="48496F9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493FDE" w:rsidRPr="0062322E" w14:paraId="537883DA" w14:textId="77777777" w:rsidTr="006A2A3A">
        <w:trPr>
          <w:trHeight w:val="1430"/>
        </w:trPr>
        <w:tc>
          <w:tcPr>
            <w:tcW w:w="1181" w:type="dxa"/>
            <w:vAlign w:val="center"/>
          </w:tcPr>
          <w:p w14:paraId="1DC9371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3" w:type="dxa"/>
            <w:vAlign w:val="center"/>
          </w:tcPr>
          <w:p w14:paraId="4B5275EB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280934</w:t>
            </w:r>
          </w:p>
        </w:tc>
        <w:tc>
          <w:tcPr>
            <w:tcW w:w="1658" w:type="dxa"/>
            <w:vAlign w:val="center"/>
          </w:tcPr>
          <w:p w14:paraId="3582A40B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1641" w:type="dxa"/>
            <w:vAlign w:val="center"/>
          </w:tcPr>
          <w:p w14:paraId="6FDC148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SER347</w:t>
            </w:r>
          </w:p>
          <w:p w14:paraId="690BA93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56</w:t>
            </w:r>
          </w:p>
          <w:p w14:paraId="7F68D6F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LA383</w:t>
            </w:r>
          </w:p>
          <w:p w14:paraId="740C807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TYR382</w:t>
            </w:r>
          </w:p>
          <w:p w14:paraId="1EA996C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45</w:t>
            </w:r>
          </w:p>
        </w:tc>
        <w:tc>
          <w:tcPr>
            <w:tcW w:w="1680" w:type="dxa"/>
            <w:vAlign w:val="center"/>
          </w:tcPr>
          <w:p w14:paraId="6B09E44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  <w:p w14:paraId="7588248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02EF39A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2E82611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5AD4023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12657AF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  <w:p w14:paraId="5A2BACD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  <w:p w14:paraId="5892ED7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  <w:p w14:paraId="17AD49B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  <w:p w14:paraId="6DF10C7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</w:tr>
      <w:tr w:rsidR="00493FDE" w:rsidRPr="0062322E" w14:paraId="027FAC21" w14:textId="77777777" w:rsidTr="006A2A3A">
        <w:trPr>
          <w:trHeight w:val="1430"/>
        </w:trPr>
        <w:tc>
          <w:tcPr>
            <w:tcW w:w="1181" w:type="dxa"/>
            <w:vAlign w:val="center"/>
          </w:tcPr>
          <w:p w14:paraId="516732D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3" w:type="dxa"/>
            <w:vAlign w:val="center"/>
          </w:tcPr>
          <w:p w14:paraId="7F152F9F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656506</w:t>
            </w:r>
          </w:p>
        </w:tc>
        <w:tc>
          <w:tcPr>
            <w:tcW w:w="1658" w:type="dxa"/>
            <w:vAlign w:val="center"/>
          </w:tcPr>
          <w:p w14:paraId="6AD0F3B3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1641" w:type="dxa"/>
            <w:vAlign w:val="center"/>
          </w:tcPr>
          <w:p w14:paraId="6D220D7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222</w:t>
            </w:r>
          </w:p>
          <w:p w14:paraId="4E6C712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220</w:t>
            </w:r>
          </w:p>
          <w:p w14:paraId="313E42B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GLU187</w:t>
            </w:r>
          </w:p>
          <w:p w14:paraId="3C92DE0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RG84</w:t>
            </w:r>
          </w:p>
          <w:p w14:paraId="695D2B3A" w14:textId="77777777" w:rsidR="00493FDE" w:rsidRPr="0062322E" w:rsidRDefault="008B7EC0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LYS221</w:t>
            </w:r>
          </w:p>
        </w:tc>
        <w:tc>
          <w:tcPr>
            <w:tcW w:w="1680" w:type="dxa"/>
            <w:vAlign w:val="center"/>
          </w:tcPr>
          <w:p w14:paraId="36504B1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15E080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F66B76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  <w:p w14:paraId="3295DEF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3A97F563" w14:textId="77777777" w:rsidR="00493FDE" w:rsidRPr="0062322E" w:rsidRDefault="008B7EC0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72ADA54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  <w:p w14:paraId="0AA9F46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  <w:p w14:paraId="3512C17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  <w:p w14:paraId="2B94606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  <w:p w14:paraId="7642FA0D" w14:textId="77777777" w:rsidR="00493FDE" w:rsidRPr="0062322E" w:rsidRDefault="008B7EC0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493FDE" w:rsidRPr="0062322E" w14:paraId="7D2922EB" w14:textId="77777777" w:rsidTr="006A2A3A">
        <w:trPr>
          <w:trHeight w:val="1520"/>
        </w:trPr>
        <w:tc>
          <w:tcPr>
            <w:tcW w:w="1181" w:type="dxa"/>
            <w:vAlign w:val="center"/>
          </w:tcPr>
          <w:p w14:paraId="76FB149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3" w:type="dxa"/>
            <w:vAlign w:val="center"/>
          </w:tcPr>
          <w:p w14:paraId="19513A27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5280489</w:t>
            </w:r>
          </w:p>
        </w:tc>
        <w:tc>
          <w:tcPr>
            <w:tcW w:w="1658" w:type="dxa"/>
            <w:vAlign w:val="center"/>
          </w:tcPr>
          <w:p w14:paraId="5C30A031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1641" w:type="dxa"/>
            <w:vAlign w:val="center"/>
          </w:tcPr>
          <w:p w14:paraId="507E503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LA383</w:t>
            </w:r>
          </w:p>
          <w:p w14:paraId="18D834B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356</w:t>
            </w:r>
          </w:p>
          <w:p w14:paraId="396ADEB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TRP333</w:t>
            </w:r>
          </w:p>
          <w:p w14:paraId="53EEFFF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TYR340</w:t>
            </w:r>
          </w:p>
          <w:p w14:paraId="12DDF595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TYR382</w:t>
            </w:r>
          </w:p>
        </w:tc>
        <w:tc>
          <w:tcPr>
            <w:tcW w:w="1680" w:type="dxa"/>
            <w:vAlign w:val="center"/>
          </w:tcPr>
          <w:p w14:paraId="6823029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2227FE5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7354A65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117D6E69" w14:textId="77777777" w:rsidR="00F02AE6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140164B9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1481D7F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  <w:p w14:paraId="5447C30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  <w:p w14:paraId="6011AD4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  <w:p w14:paraId="2131261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  <w:p w14:paraId="758EAA53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493FDE" w:rsidRPr="0062322E" w14:paraId="4BC6C623" w14:textId="77777777" w:rsidTr="006A2A3A">
        <w:tc>
          <w:tcPr>
            <w:tcW w:w="1181" w:type="dxa"/>
            <w:vAlign w:val="center"/>
          </w:tcPr>
          <w:p w14:paraId="2E2D797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643" w:type="dxa"/>
            <w:vAlign w:val="center"/>
          </w:tcPr>
          <w:p w14:paraId="2198EFCB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6920</w:t>
            </w:r>
          </w:p>
        </w:tc>
        <w:tc>
          <w:tcPr>
            <w:tcW w:w="1658" w:type="dxa"/>
            <w:vAlign w:val="center"/>
          </w:tcPr>
          <w:p w14:paraId="03340F5F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1641" w:type="dxa"/>
            <w:vAlign w:val="center"/>
          </w:tcPr>
          <w:p w14:paraId="7F3E741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141</w:t>
            </w:r>
          </w:p>
          <w:p w14:paraId="19F7B81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402</w:t>
            </w:r>
          </w:p>
          <w:p w14:paraId="4F5E74A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ILE413</w:t>
            </w:r>
          </w:p>
          <w:p w14:paraId="75AE98F0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64</w:t>
            </w:r>
          </w:p>
        </w:tc>
        <w:tc>
          <w:tcPr>
            <w:tcW w:w="1680" w:type="dxa"/>
            <w:vAlign w:val="center"/>
          </w:tcPr>
          <w:p w14:paraId="462E20B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</w:t>
            </w:r>
          </w:p>
          <w:p w14:paraId="72A97A6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</w:t>
            </w:r>
          </w:p>
          <w:p w14:paraId="6ACA63B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  <w:p w14:paraId="715F4AD9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C</w:t>
            </w:r>
          </w:p>
        </w:tc>
        <w:tc>
          <w:tcPr>
            <w:tcW w:w="1547" w:type="dxa"/>
            <w:vAlign w:val="center"/>
          </w:tcPr>
          <w:p w14:paraId="6FC7670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  <w:p w14:paraId="4FC8960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  <w:p w14:paraId="5D2FF7E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  <w:p w14:paraId="1445908A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</w:tr>
      <w:tr w:rsidR="00493FDE" w:rsidRPr="0062322E" w14:paraId="22A1BA4C" w14:textId="77777777" w:rsidTr="006A2A3A">
        <w:tc>
          <w:tcPr>
            <w:tcW w:w="1181" w:type="dxa"/>
            <w:vAlign w:val="center"/>
          </w:tcPr>
          <w:p w14:paraId="23AC1BE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43" w:type="dxa"/>
            <w:vAlign w:val="center"/>
          </w:tcPr>
          <w:p w14:paraId="1CB78267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12020</w:t>
            </w:r>
          </w:p>
        </w:tc>
        <w:tc>
          <w:tcPr>
            <w:tcW w:w="1658" w:type="dxa"/>
            <w:vAlign w:val="center"/>
          </w:tcPr>
          <w:p w14:paraId="47126B34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1641" w:type="dxa"/>
            <w:vAlign w:val="center"/>
          </w:tcPr>
          <w:p w14:paraId="28A7962A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LEU 46</w:t>
            </w:r>
          </w:p>
          <w:p w14:paraId="40388EC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LYS 50</w:t>
            </w:r>
          </w:p>
          <w:p w14:paraId="54CACAC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THR 177</w:t>
            </w:r>
          </w:p>
          <w:p w14:paraId="02D2F82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LEU 38</w:t>
            </w:r>
          </w:p>
        </w:tc>
        <w:tc>
          <w:tcPr>
            <w:tcW w:w="1680" w:type="dxa"/>
            <w:vAlign w:val="center"/>
          </w:tcPr>
          <w:p w14:paraId="72860C2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1B8C881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UDD</w:t>
            </w:r>
          </w:p>
          <w:p w14:paraId="794E929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565A33F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547" w:type="dxa"/>
            <w:vAlign w:val="center"/>
          </w:tcPr>
          <w:p w14:paraId="5D899DC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  <w:p w14:paraId="03766A2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14:paraId="70D24C7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14:paraId="4ECCD20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493FDE" w:rsidRPr="0062322E" w14:paraId="529D5748" w14:textId="77777777" w:rsidTr="006A2A3A">
        <w:tc>
          <w:tcPr>
            <w:tcW w:w="1181" w:type="dxa"/>
            <w:vAlign w:val="center"/>
          </w:tcPr>
          <w:p w14:paraId="3174BD1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43" w:type="dxa"/>
            <w:vAlign w:val="center"/>
          </w:tcPr>
          <w:p w14:paraId="66870022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8723</w:t>
            </w:r>
          </w:p>
        </w:tc>
        <w:tc>
          <w:tcPr>
            <w:tcW w:w="1658" w:type="dxa"/>
            <w:vAlign w:val="center"/>
          </w:tcPr>
          <w:p w14:paraId="641CFDF4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1641" w:type="dxa"/>
            <w:vAlign w:val="center"/>
          </w:tcPr>
          <w:p w14:paraId="47475F2B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 303</w:t>
            </w:r>
            <w:r w:rsidRPr="0062322E">
              <w:rPr>
                <w:rFonts w:ascii="Times New Roman" w:hAnsi="Times New Roman" w:cs="Times New Roman"/>
                <w:sz w:val="20"/>
                <w:szCs w:val="20"/>
              </w:rPr>
              <w:br/>
              <w:t>A: PHE 356</w:t>
            </w:r>
          </w:p>
        </w:tc>
        <w:tc>
          <w:tcPr>
            <w:tcW w:w="1680" w:type="dxa"/>
            <w:vAlign w:val="center"/>
          </w:tcPr>
          <w:p w14:paraId="181AD32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58246E64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</w:tc>
        <w:tc>
          <w:tcPr>
            <w:tcW w:w="1547" w:type="dxa"/>
            <w:vAlign w:val="center"/>
          </w:tcPr>
          <w:p w14:paraId="08ABD4A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  <w:p w14:paraId="430930AE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493FDE" w:rsidRPr="0062322E" w14:paraId="3A6EA0A9" w14:textId="77777777" w:rsidTr="006A2A3A">
        <w:tc>
          <w:tcPr>
            <w:tcW w:w="1181" w:type="dxa"/>
            <w:vAlign w:val="center"/>
          </w:tcPr>
          <w:p w14:paraId="792A375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43" w:type="dxa"/>
            <w:vAlign w:val="center"/>
          </w:tcPr>
          <w:p w14:paraId="639A5B7F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6322</w:t>
            </w:r>
          </w:p>
        </w:tc>
        <w:tc>
          <w:tcPr>
            <w:tcW w:w="1658" w:type="dxa"/>
            <w:vAlign w:val="center"/>
          </w:tcPr>
          <w:p w14:paraId="33B5153E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88</w:t>
            </w:r>
          </w:p>
        </w:tc>
        <w:tc>
          <w:tcPr>
            <w:tcW w:w="1641" w:type="dxa"/>
            <w:vAlign w:val="center"/>
          </w:tcPr>
          <w:p w14:paraId="44FCB9E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LYS 106</w:t>
            </w:r>
          </w:p>
          <w:p w14:paraId="2E74863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SP 402</w:t>
            </w:r>
          </w:p>
          <w:p w14:paraId="474EE29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ILE 413</w:t>
            </w:r>
          </w:p>
          <w:p w14:paraId="3858CF6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GLN 61</w:t>
            </w:r>
          </w:p>
          <w:p w14:paraId="4219232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 141</w:t>
            </w:r>
          </w:p>
        </w:tc>
        <w:tc>
          <w:tcPr>
            <w:tcW w:w="1680" w:type="dxa"/>
            <w:vAlign w:val="center"/>
          </w:tcPr>
          <w:p w14:paraId="5966FB6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5EC806B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3AB5B7C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685904D8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3A1BB659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47" w:type="dxa"/>
            <w:vAlign w:val="center"/>
          </w:tcPr>
          <w:p w14:paraId="542F530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  <w:p w14:paraId="3691974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14:paraId="0A644C5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  <w:p w14:paraId="44D07FA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  <w:p w14:paraId="0DBD839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493FDE" w:rsidRPr="0062322E" w14:paraId="03557B0C" w14:textId="77777777" w:rsidTr="006A2A3A">
        <w:tc>
          <w:tcPr>
            <w:tcW w:w="1181" w:type="dxa"/>
            <w:vAlign w:val="center"/>
          </w:tcPr>
          <w:p w14:paraId="4116349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43" w:type="dxa"/>
            <w:vAlign w:val="center"/>
          </w:tcPr>
          <w:p w14:paraId="0BEC1305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8078</w:t>
            </w:r>
          </w:p>
        </w:tc>
        <w:tc>
          <w:tcPr>
            <w:tcW w:w="1658" w:type="dxa"/>
            <w:vAlign w:val="center"/>
          </w:tcPr>
          <w:p w14:paraId="7AA266F4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1641" w:type="dxa"/>
            <w:vAlign w:val="center"/>
          </w:tcPr>
          <w:p w14:paraId="43548B1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 303</w:t>
            </w:r>
            <w:r w:rsidRPr="0062322E">
              <w:rPr>
                <w:rFonts w:ascii="Times New Roman" w:hAnsi="Times New Roman" w:cs="Times New Roman"/>
                <w:sz w:val="20"/>
                <w:szCs w:val="20"/>
              </w:rPr>
              <w:br/>
              <w:t>A: PHE 356</w:t>
            </w:r>
          </w:p>
        </w:tc>
        <w:tc>
          <w:tcPr>
            <w:tcW w:w="1680" w:type="dxa"/>
            <w:vAlign w:val="center"/>
          </w:tcPr>
          <w:p w14:paraId="1D67B85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2F18693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</w:t>
            </w:r>
          </w:p>
        </w:tc>
        <w:tc>
          <w:tcPr>
            <w:tcW w:w="1547" w:type="dxa"/>
            <w:vAlign w:val="center"/>
          </w:tcPr>
          <w:p w14:paraId="5688CA2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  <w:p w14:paraId="58C11BD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493FDE" w:rsidRPr="0062322E" w14:paraId="2860120E" w14:textId="77777777" w:rsidTr="006A2A3A">
        <w:tc>
          <w:tcPr>
            <w:tcW w:w="1181" w:type="dxa"/>
            <w:vAlign w:val="center"/>
          </w:tcPr>
          <w:p w14:paraId="015E257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43" w:type="dxa"/>
            <w:vAlign w:val="center"/>
          </w:tcPr>
          <w:p w14:paraId="13D04995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7938</w:t>
            </w:r>
          </w:p>
        </w:tc>
        <w:tc>
          <w:tcPr>
            <w:tcW w:w="1658" w:type="dxa"/>
            <w:vAlign w:val="center"/>
          </w:tcPr>
          <w:p w14:paraId="38A39C91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  <w:tc>
          <w:tcPr>
            <w:tcW w:w="1641" w:type="dxa"/>
            <w:vAlign w:val="center"/>
          </w:tcPr>
          <w:p w14:paraId="77BA37E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LA 31</w:t>
            </w:r>
          </w:p>
          <w:p w14:paraId="3E00B87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LEU 174</w:t>
            </w:r>
          </w:p>
          <w:p w14:paraId="3CB1BC1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ILE 34</w:t>
            </w:r>
          </w:p>
          <w:p w14:paraId="098AB3A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 38</w:t>
            </w:r>
          </w:p>
          <w:p w14:paraId="291ABE9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 46</w:t>
            </w:r>
          </w:p>
        </w:tc>
        <w:tc>
          <w:tcPr>
            <w:tcW w:w="1680" w:type="dxa"/>
            <w:vAlign w:val="center"/>
          </w:tcPr>
          <w:p w14:paraId="020EBE8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0AAF73A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07F4426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40A55D5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22FB29C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547" w:type="dxa"/>
            <w:vAlign w:val="center"/>
          </w:tcPr>
          <w:p w14:paraId="187D9ED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  <w:p w14:paraId="26427944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  <w:p w14:paraId="5F32E82A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  <w:p w14:paraId="3F01718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  <w:p w14:paraId="356CC22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</w:tr>
      <w:tr w:rsidR="00493FDE" w:rsidRPr="0062322E" w14:paraId="4DECF880" w14:textId="77777777" w:rsidTr="006A2A3A">
        <w:tc>
          <w:tcPr>
            <w:tcW w:w="1181" w:type="dxa"/>
            <w:vAlign w:val="center"/>
          </w:tcPr>
          <w:p w14:paraId="08A1610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43" w:type="dxa"/>
            <w:vAlign w:val="center"/>
          </w:tcPr>
          <w:p w14:paraId="321511E1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7362</w:t>
            </w:r>
          </w:p>
        </w:tc>
        <w:tc>
          <w:tcPr>
            <w:tcW w:w="1658" w:type="dxa"/>
            <w:vAlign w:val="center"/>
          </w:tcPr>
          <w:p w14:paraId="6D5BBCA0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66</w:t>
            </w:r>
          </w:p>
        </w:tc>
        <w:tc>
          <w:tcPr>
            <w:tcW w:w="1641" w:type="dxa"/>
            <w:vAlign w:val="center"/>
          </w:tcPr>
          <w:p w14:paraId="736048C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 12</w:t>
            </w:r>
          </w:p>
          <w:p w14:paraId="4FD5B1E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RO 9</w:t>
            </w:r>
          </w:p>
          <w:p w14:paraId="54176F4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LA 8</w:t>
            </w:r>
          </w:p>
          <w:p w14:paraId="221571C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 33</w:t>
            </w:r>
          </w:p>
          <w:p w14:paraId="2BBBB258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 93</w:t>
            </w:r>
          </w:p>
        </w:tc>
        <w:tc>
          <w:tcPr>
            <w:tcW w:w="1680" w:type="dxa"/>
            <w:vAlign w:val="center"/>
          </w:tcPr>
          <w:p w14:paraId="5AB5B0E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074FC2E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  <w:p w14:paraId="19F56BA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  <w:p w14:paraId="77303EB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C</w:t>
            </w:r>
          </w:p>
          <w:p w14:paraId="10E3944E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547" w:type="dxa"/>
            <w:vAlign w:val="center"/>
          </w:tcPr>
          <w:p w14:paraId="05BD3E4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  <w:p w14:paraId="480B817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  <w:p w14:paraId="7C71766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  <w:p w14:paraId="27D77F7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  <w:p w14:paraId="1142E236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493FDE" w:rsidRPr="0062322E" w14:paraId="75BC8029" w14:textId="77777777" w:rsidTr="006A2A3A">
        <w:tc>
          <w:tcPr>
            <w:tcW w:w="1181" w:type="dxa"/>
            <w:vAlign w:val="center"/>
          </w:tcPr>
          <w:p w14:paraId="170619E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43" w:type="dxa"/>
            <w:vAlign w:val="center"/>
          </w:tcPr>
          <w:p w14:paraId="601C4666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7284</w:t>
            </w:r>
          </w:p>
        </w:tc>
        <w:tc>
          <w:tcPr>
            <w:tcW w:w="1658" w:type="dxa"/>
            <w:vAlign w:val="center"/>
          </w:tcPr>
          <w:p w14:paraId="37C59996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1641" w:type="dxa"/>
            <w:vAlign w:val="center"/>
          </w:tcPr>
          <w:p w14:paraId="32A1E3D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 303</w:t>
            </w:r>
          </w:p>
          <w:p w14:paraId="07AF5CF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 35</w:t>
            </w:r>
          </w:p>
        </w:tc>
        <w:tc>
          <w:tcPr>
            <w:tcW w:w="1680" w:type="dxa"/>
            <w:vAlign w:val="center"/>
          </w:tcPr>
          <w:p w14:paraId="6D8F4F9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2DED537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</w:t>
            </w:r>
          </w:p>
        </w:tc>
        <w:tc>
          <w:tcPr>
            <w:tcW w:w="1547" w:type="dxa"/>
            <w:vAlign w:val="center"/>
          </w:tcPr>
          <w:p w14:paraId="04A7963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  <w:p w14:paraId="2C3B3066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</w:tr>
      <w:tr w:rsidR="00493FDE" w:rsidRPr="0062322E" w14:paraId="2BC76C79" w14:textId="77777777" w:rsidTr="006A2A3A">
        <w:tc>
          <w:tcPr>
            <w:tcW w:w="1181" w:type="dxa"/>
            <w:vAlign w:val="center"/>
          </w:tcPr>
          <w:p w14:paraId="5B8D8D3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43" w:type="dxa"/>
            <w:vAlign w:val="center"/>
          </w:tcPr>
          <w:p w14:paraId="606E8B02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6782</w:t>
            </w:r>
          </w:p>
        </w:tc>
        <w:tc>
          <w:tcPr>
            <w:tcW w:w="1658" w:type="dxa"/>
            <w:vAlign w:val="center"/>
          </w:tcPr>
          <w:p w14:paraId="0BD7AF62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6.81</w:t>
            </w:r>
          </w:p>
        </w:tc>
        <w:tc>
          <w:tcPr>
            <w:tcW w:w="1641" w:type="dxa"/>
            <w:vAlign w:val="center"/>
          </w:tcPr>
          <w:p w14:paraId="6C700C6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 345</w:t>
            </w:r>
            <w:r w:rsidRPr="0062322E">
              <w:rPr>
                <w:rFonts w:ascii="Times New Roman" w:hAnsi="Times New Roman" w:cs="Times New Roman"/>
                <w:sz w:val="20"/>
                <w:szCs w:val="20"/>
              </w:rPr>
              <w:br/>
              <w:t>A: TYR 258</w:t>
            </w:r>
            <w:r w:rsidRPr="0062322E">
              <w:rPr>
                <w:rFonts w:ascii="Times New Roman" w:hAnsi="Times New Roman" w:cs="Times New Roman"/>
                <w:sz w:val="20"/>
                <w:szCs w:val="20"/>
              </w:rPr>
              <w:br/>
              <w:t>A: ARG 359</w:t>
            </w:r>
            <w:r w:rsidRPr="0062322E">
              <w:rPr>
                <w:rFonts w:ascii="Times New Roman" w:hAnsi="Times New Roman" w:cs="Times New Roman"/>
                <w:sz w:val="20"/>
                <w:szCs w:val="20"/>
              </w:rPr>
              <w:br/>
              <w:t>A</w:t>
            </w:r>
            <w:r w:rsidR="00F02AE6" w:rsidRPr="0062322E">
              <w:rPr>
                <w:rFonts w:ascii="Times New Roman" w:hAnsi="Times New Roman" w:cs="Times New Roman"/>
                <w:sz w:val="20"/>
                <w:szCs w:val="20"/>
              </w:rPr>
              <w:t>: ARG 302</w:t>
            </w:r>
            <w:r w:rsidR="00F02AE6" w:rsidRPr="0062322E">
              <w:rPr>
                <w:rFonts w:ascii="Times New Roman" w:hAnsi="Times New Roman" w:cs="Times New Roman"/>
                <w:sz w:val="20"/>
                <w:szCs w:val="20"/>
              </w:rPr>
              <w:br/>
              <w:t>A: PHE 356</w:t>
            </w:r>
          </w:p>
        </w:tc>
        <w:tc>
          <w:tcPr>
            <w:tcW w:w="1680" w:type="dxa"/>
            <w:vAlign w:val="center"/>
          </w:tcPr>
          <w:p w14:paraId="2198C86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</w:t>
            </w:r>
          </w:p>
          <w:p w14:paraId="7D4CC9FE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T</w:t>
            </w:r>
          </w:p>
          <w:p w14:paraId="05EE066B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1778F524" w14:textId="77777777" w:rsidR="00F02AE6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16611762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</w:t>
            </w:r>
          </w:p>
        </w:tc>
        <w:tc>
          <w:tcPr>
            <w:tcW w:w="1547" w:type="dxa"/>
            <w:vAlign w:val="center"/>
          </w:tcPr>
          <w:p w14:paraId="25CAD203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  <w:p w14:paraId="70E77489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  <w:p w14:paraId="7A6E957D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  <w:p w14:paraId="7F69E7FF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  <w:p w14:paraId="1CF63120" w14:textId="77777777" w:rsidR="00493FDE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493FDE" w:rsidRPr="0062322E" w14:paraId="0080100C" w14:textId="77777777" w:rsidTr="006A2A3A">
        <w:tc>
          <w:tcPr>
            <w:tcW w:w="1181" w:type="dxa"/>
            <w:vAlign w:val="center"/>
          </w:tcPr>
          <w:p w14:paraId="1C991B4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43" w:type="dxa"/>
            <w:vAlign w:val="center"/>
          </w:tcPr>
          <w:p w14:paraId="38B7300E" w14:textId="77777777" w:rsidR="00493FDE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493FDE" w:rsidRPr="0062322E">
              <w:rPr>
                <w:rFonts w:ascii="Times New Roman" w:hAnsi="Times New Roman" w:cs="Times New Roman"/>
                <w:sz w:val="20"/>
                <w:szCs w:val="20"/>
              </w:rPr>
              <w:t>+8091</w:t>
            </w:r>
          </w:p>
        </w:tc>
        <w:tc>
          <w:tcPr>
            <w:tcW w:w="1658" w:type="dxa"/>
            <w:vAlign w:val="center"/>
          </w:tcPr>
          <w:p w14:paraId="66BB5FB3" w14:textId="77777777" w:rsidR="00493FDE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1641" w:type="dxa"/>
            <w:vAlign w:val="center"/>
          </w:tcPr>
          <w:p w14:paraId="3D53555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SN 342</w:t>
            </w:r>
          </w:p>
          <w:p w14:paraId="40FD68A8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SN 262</w:t>
            </w:r>
          </w:p>
          <w:p w14:paraId="54A4D98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 345</w:t>
            </w:r>
          </w:p>
          <w:p w14:paraId="53394052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TYR 253</w:t>
            </w:r>
          </w:p>
        </w:tc>
        <w:tc>
          <w:tcPr>
            <w:tcW w:w="1680" w:type="dxa"/>
            <w:vAlign w:val="center"/>
          </w:tcPr>
          <w:p w14:paraId="56655970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0924FAC1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6AB4622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25265A2C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</w:tc>
        <w:tc>
          <w:tcPr>
            <w:tcW w:w="1547" w:type="dxa"/>
            <w:vAlign w:val="center"/>
          </w:tcPr>
          <w:p w14:paraId="4B5E01F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  <w:p w14:paraId="707DE1C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  <w:p w14:paraId="284B7DF7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  <w:p w14:paraId="732C2B25" w14:textId="77777777" w:rsidR="00493FDE" w:rsidRPr="0062322E" w:rsidRDefault="00493FD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</w:tr>
      <w:tr w:rsidR="000E1703" w:rsidRPr="0062322E" w14:paraId="1B324634" w14:textId="77777777" w:rsidTr="006A2A3A">
        <w:tc>
          <w:tcPr>
            <w:tcW w:w="1181" w:type="dxa"/>
            <w:vAlign w:val="center"/>
          </w:tcPr>
          <w:p w14:paraId="4BF45B86" w14:textId="77777777" w:rsidR="000E1703" w:rsidRPr="0062322E" w:rsidRDefault="000E1703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43" w:type="dxa"/>
            <w:vAlign w:val="center"/>
          </w:tcPr>
          <w:p w14:paraId="7868023D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240</w:t>
            </w:r>
          </w:p>
        </w:tc>
        <w:tc>
          <w:tcPr>
            <w:tcW w:w="1658" w:type="dxa"/>
            <w:vAlign w:val="center"/>
          </w:tcPr>
          <w:p w14:paraId="492ACC4E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6.40</w:t>
            </w:r>
          </w:p>
        </w:tc>
        <w:tc>
          <w:tcPr>
            <w:tcW w:w="1641" w:type="dxa"/>
            <w:vAlign w:val="center"/>
          </w:tcPr>
          <w:p w14:paraId="09ECA6C7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03</w:t>
            </w:r>
          </w:p>
          <w:p w14:paraId="56C6DCFC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345</w:t>
            </w:r>
          </w:p>
          <w:p w14:paraId="26188E55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THR346</w:t>
            </w:r>
          </w:p>
          <w:p w14:paraId="1719241B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MET353</w:t>
            </w:r>
          </w:p>
          <w:p w14:paraId="3A8ACF64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356</w:t>
            </w:r>
          </w:p>
        </w:tc>
        <w:tc>
          <w:tcPr>
            <w:tcW w:w="1680" w:type="dxa"/>
            <w:vAlign w:val="center"/>
          </w:tcPr>
          <w:p w14:paraId="7A42EFEA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, Pi-Al</w:t>
            </w:r>
          </w:p>
          <w:p w14:paraId="74FAD3DF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559F198E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m-Pi</w:t>
            </w:r>
          </w:p>
          <w:p w14:paraId="53A44D0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ul</w:t>
            </w:r>
          </w:p>
          <w:p w14:paraId="612CDE3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Pi</w:t>
            </w:r>
          </w:p>
        </w:tc>
        <w:tc>
          <w:tcPr>
            <w:tcW w:w="1547" w:type="dxa"/>
            <w:vAlign w:val="center"/>
          </w:tcPr>
          <w:p w14:paraId="1155AC7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5,5.15</w:t>
            </w:r>
          </w:p>
          <w:p w14:paraId="1EC510F8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  <w:p w14:paraId="0928AA20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  <w:p w14:paraId="781351A8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  <w:p w14:paraId="1830978A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0E1703" w:rsidRPr="0062322E" w14:paraId="0C77D2E4" w14:textId="77777777" w:rsidTr="006A2A3A">
        <w:tc>
          <w:tcPr>
            <w:tcW w:w="1181" w:type="dxa"/>
            <w:vAlign w:val="center"/>
          </w:tcPr>
          <w:p w14:paraId="72BBEDCA" w14:textId="77777777" w:rsidR="000E1703" w:rsidRPr="0062322E" w:rsidRDefault="000E1703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43" w:type="dxa"/>
            <w:vAlign w:val="center"/>
          </w:tcPr>
          <w:p w14:paraId="2E9E415D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311</w:t>
            </w:r>
          </w:p>
        </w:tc>
        <w:tc>
          <w:tcPr>
            <w:tcW w:w="1658" w:type="dxa"/>
            <w:vAlign w:val="center"/>
          </w:tcPr>
          <w:p w14:paraId="083E64AE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12</w:t>
            </w:r>
          </w:p>
        </w:tc>
        <w:tc>
          <w:tcPr>
            <w:tcW w:w="1641" w:type="dxa"/>
            <w:vAlign w:val="center"/>
          </w:tcPr>
          <w:p w14:paraId="5CA91D28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02</w:t>
            </w:r>
          </w:p>
          <w:p w14:paraId="5ED07F57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03</w:t>
            </w:r>
          </w:p>
          <w:p w14:paraId="7FB21773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345</w:t>
            </w:r>
          </w:p>
          <w:p w14:paraId="6E3A97BA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SER347</w:t>
            </w:r>
          </w:p>
          <w:p w14:paraId="58DBABA3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356</w:t>
            </w:r>
          </w:p>
        </w:tc>
        <w:tc>
          <w:tcPr>
            <w:tcW w:w="1680" w:type="dxa"/>
            <w:vAlign w:val="center"/>
          </w:tcPr>
          <w:p w14:paraId="7E5469CC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, UDD</w:t>
            </w:r>
          </w:p>
          <w:p w14:paraId="076BB24C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UDD</w:t>
            </w:r>
          </w:p>
          <w:p w14:paraId="49A3B26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27FFD404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,</w:t>
            </w:r>
            <w:r w:rsidR="00F02AE6"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 CH</w:t>
            </w:r>
          </w:p>
          <w:p w14:paraId="1C755294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i</w:t>
            </w:r>
          </w:p>
        </w:tc>
        <w:tc>
          <w:tcPr>
            <w:tcW w:w="1547" w:type="dxa"/>
            <w:vAlign w:val="center"/>
          </w:tcPr>
          <w:p w14:paraId="5BEDC949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65, 2.65</w:t>
            </w:r>
          </w:p>
          <w:p w14:paraId="4C4FE75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14:paraId="306AA4B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  <w:p w14:paraId="063DA520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4, 3.09</w:t>
            </w:r>
          </w:p>
          <w:p w14:paraId="05F46949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0E1703" w:rsidRPr="0062322E" w14:paraId="6B504E58" w14:textId="77777777" w:rsidTr="006A2A3A">
        <w:tc>
          <w:tcPr>
            <w:tcW w:w="1181" w:type="dxa"/>
            <w:vAlign w:val="center"/>
          </w:tcPr>
          <w:p w14:paraId="6BE21F3C" w14:textId="77777777" w:rsidR="000E1703" w:rsidRPr="0062322E" w:rsidRDefault="000E1703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43" w:type="dxa"/>
            <w:vAlign w:val="center"/>
          </w:tcPr>
          <w:p w14:paraId="5CD539A8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798</w:t>
            </w:r>
          </w:p>
        </w:tc>
        <w:tc>
          <w:tcPr>
            <w:tcW w:w="1658" w:type="dxa"/>
            <w:vAlign w:val="center"/>
          </w:tcPr>
          <w:p w14:paraId="7B11BB6B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1641" w:type="dxa"/>
            <w:vAlign w:val="center"/>
          </w:tcPr>
          <w:p w14:paraId="724FEC75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02</w:t>
            </w:r>
          </w:p>
          <w:p w14:paraId="7F2F369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03</w:t>
            </w:r>
          </w:p>
          <w:p w14:paraId="514F3DD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345</w:t>
            </w:r>
          </w:p>
          <w:p w14:paraId="68033C7C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MET353</w:t>
            </w:r>
          </w:p>
        </w:tc>
        <w:tc>
          <w:tcPr>
            <w:tcW w:w="1680" w:type="dxa"/>
            <w:vAlign w:val="center"/>
          </w:tcPr>
          <w:p w14:paraId="5F345EC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-Al</w:t>
            </w:r>
          </w:p>
          <w:p w14:paraId="7724CA3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-Al</w:t>
            </w:r>
          </w:p>
          <w:p w14:paraId="596D81BB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H</w:t>
            </w:r>
          </w:p>
          <w:p w14:paraId="5916CB28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-Al</w:t>
            </w:r>
          </w:p>
        </w:tc>
        <w:tc>
          <w:tcPr>
            <w:tcW w:w="1547" w:type="dxa"/>
            <w:vAlign w:val="center"/>
          </w:tcPr>
          <w:p w14:paraId="5A7CB0C5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  <w:p w14:paraId="7C965D57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  <w:p w14:paraId="2F87C26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  <w:p w14:paraId="06399D33" w14:textId="77777777" w:rsidR="000E1703" w:rsidRPr="0062322E" w:rsidRDefault="00F02AE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0E1703" w:rsidRPr="0062322E" w14:paraId="7D4CF704" w14:textId="77777777" w:rsidTr="006A2A3A">
        <w:tc>
          <w:tcPr>
            <w:tcW w:w="1181" w:type="dxa"/>
            <w:vAlign w:val="center"/>
          </w:tcPr>
          <w:p w14:paraId="02DA753E" w14:textId="77777777" w:rsidR="000E1703" w:rsidRPr="0062322E" w:rsidRDefault="000E1703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43" w:type="dxa"/>
            <w:vAlign w:val="center"/>
          </w:tcPr>
          <w:p w14:paraId="11D074F6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1068</w:t>
            </w:r>
          </w:p>
        </w:tc>
        <w:tc>
          <w:tcPr>
            <w:tcW w:w="1658" w:type="dxa"/>
            <w:vAlign w:val="center"/>
          </w:tcPr>
          <w:p w14:paraId="0523C602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15</w:t>
            </w:r>
          </w:p>
        </w:tc>
        <w:tc>
          <w:tcPr>
            <w:tcW w:w="1641" w:type="dxa"/>
            <w:vAlign w:val="center"/>
          </w:tcPr>
          <w:p w14:paraId="486FED87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ALA8</w:t>
            </w:r>
          </w:p>
          <w:p w14:paraId="08F833BB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PRO9</w:t>
            </w:r>
          </w:p>
          <w:p w14:paraId="34E53EB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TRP26</w:t>
            </w:r>
          </w:p>
          <w:p w14:paraId="59A2B0CA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lastRenderedPageBreak/>
              <w:t>A: ILE92</w:t>
            </w:r>
          </w:p>
          <w:p w14:paraId="516520D4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ASP93</w:t>
            </w:r>
          </w:p>
        </w:tc>
        <w:tc>
          <w:tcPr>
            <w:tcW w:w="1680" w:type="dxa"/>
            <w:vAlign w:val="center"/>
          </w:tcPr>
          <w:p w14:paraId="2FA950F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</w:t>
            </w:r>
          </w:p>
          <w:p w14:paraId="0D94C9F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2013AF5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  <w:p w14:paraId="2E3B5EF3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</w:t>
            </w:r>
          </w:p>
          <w:p w14:paraId="36B653CA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0BB9391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50</w:t>
            </w:r>
          </w:p>
          <w:p w14:paraId="5BD0C102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  <w:p w14:paraId="728961C2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  <w:p w14:paraId="1B784F3B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22</w:t>
            </w:r>
          </w:p>
          <w:p w14:paraId="718458BB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0E1703" w:rsidRPr="0062322E" w14:paraId="4FF4CD74" w14:textId="77777777" w:rsidTr="006A2A3A">
        <w:tc>
          <w:tcPr>
            <w:tcW w:w="1181" w:type="dxa"/>
            <w:vAlign w:val="center"/>
          </w:tcPr>
          <w:p w14:paraId="0CAD42AD" w14:textId="77777777" w:rsidR="000E1703" w:rsidRPr="0062322E" w:rsidRDefault="000E1703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1643" w:type="dxa"/>
            <w:vAlign w:val="center"/>
          </w:tcPr>
          <w:p w14:paraId="6DE3A1D0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1140</w:t>
            </w:r>
          </w:p>
        </w:tc>
        <w:tc>
          <w:tcPr>
            <w:tcW w:w="1658" w:type="dxa"/>
            <w:vAlign w:val="center"/>
          </w:tcPr>
          <w:p w14:paraId="50C3A6E4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3.11</w:t>
            </w:r>
          </w:p>
        </w:tc>
        <w:tc>
          <w:tcPr>
            <w:tcW w:w="1641" w:type="dxa"/>
            <w:vAlign w:val="center"/>
          </w:tcPr>
          <w:p w14:paraId="7CE65C41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TYR258</w:t>
            </w:r>
          </w:p>
          <w:p w14:paraId="2C6E2B3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PHE345</w:t>
            </w:r>
          </w:p>
        </w:tc>
        <w:tc>
          <w:tcPr>
            <w:tcW w:w="1680" w:type="dxa"/>
            <w:vAlign w:val="center"/>
          </w:tcPr>
          <w:p w14:paraId="197DA64B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-Pi T, Pi-Al</w:t>
            </w:r>
          </w:p>
          <w:p w14:paraId="04614AA4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-Pi S, Pi-Al</w:t>
            </w:r>
          </w:p>
        </w:tc>
        <w:tc>
          <w:tcPr>
            <w:tcW w:w="1547" w:type="dxa"/>
            <w:vAlign w:val="center"/>
          </w:tcPr>
          <w:p w14:paraId="23791C51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1, 4.24</w:t>
            </w:r>
          </w:p>
          <w:p w14:paraId="784025B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94, 3.92</w:t>
            </w:r>
          </w:p>
        </w:tc>
      </w:tr>
      <w:tr w:rsidR="000E1703" w:rsidRPr="0062322E" w14:paraId="2EFBAA49" w14:textId="77777777" w:rsidTr="006A2A3A">
        <w:tc>
          <w:tcPr>
            <w:tcW w:w="1181" w:type="dxa"/>
            <w:vAlign w:val="center"/>
          </w:tcPr>
          <w:p w14:paraId="7D7AB67A" w14:textId="77777777" w:rsidR="000E1703" w:rsidRPr="0062322E" w:rsidRDefault="000E1703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43" w:type="dxa"/>
            <w:vAlign w:val="center"/>
          </w:tcPr>
          <w:p w14:paraId="67B75044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2682</w:t>
            </w:r>
          </w:p>
        </w:tc>
        <w:tc>
          <w:tcPr>
            <w:tcW w:w="1658" w:type="dxa"/>
            <w:vAlign w:val="center"/>
          </w:tcPr>
          <w:p w14:paraId="7E8F3AE8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1641" w:type="dxa"/>
            <w:vAlign w:val="center"/>
          </w:tcPr>
          <w:p w14:paraId="57D3E04C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TYR258</w:t>
            </w:r>
          </w:p>
          <w:p w14:paraId="7650B3E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03</w:t>
            </w:r>
          </w:p>
          <w:p w14:paraId="11136FA8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345</w:t>
            </w:r>
          </w:p>
          <w:p w14:paraId="31AF2A84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MET353</w:t>
            </w:r>
          </w:p>
          <w:p w14:paraId="27FEE36B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PHE356</w:t>
            </w:r>
          </w:p>
        </w:tc>
        <w:tc>
          <w:tcPr>
            <w:tcW w:w="1680" w:type="dxa"/>
            <w:vAlign w:val="center"/>
          </w:tcPr>
          <w:p w14:paraId="7867551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, Pi-Al</w:t>
            </w:r>
          </w:p>
          <w:p w14:paraId="2F3734CF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73F1B58C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  <w:p w14:paraId="1ACEBF9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08989D8F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, Pi-Al, Pi-Al</w:t>
            </w:r>
          </w:p>
        </w:tc>
        <w:tc>
          <w:tcPr>
            <w:tcW w:w="1547" w:type="dxa"/>
            <w:vAlign w:val="center"/>
          </w:tcPr>
          <w:p w14:paraId="61E13609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2, 2.45</w:t>
            </w:r>
          </w:p>
          <w:p w14:paraId="17E2F53A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  <w:p w14:paraId="78E67281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  <w:p w14:paraId="3BC3C729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  <w:p w14:paraId="60BC32F4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81, 4.86, 5.12</w:t>
            </w:r>
          </w:p>
        </w:tc>
      </w:tr>
      <w:tr w:rsidR="000E1703" w:rsidRPr="0062322E" w14:paraId="46A0A411" w14:textId="77777777" w:rsidTr="006A2A3A">
        <w:tc>
          <w:tcPr>
            <w:tcW w:w="1181" w:type="dxa"/>
            <w:vAlign w:val="center"/>
          </w:tcPr>
          <w:p w14:paraId="07C07EBA" w14:textId="77777777" w:rsidR="000E1703" w:rsidRPr="0062322E" w:rsidRDefault="00325484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43" w:type="dxa"/>
            <w:vAlign w:val="center"/>
          </w:tcPr>
          <w:p w14:paraId="7ECA4EA1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3026</w:t>
            </w:r>
          </w:p>
        </w:tc>
        <w:tc>
          <w:tcPr>
            <w:tcW w:w="1658" w:type="dxa"/>
            <w:vAlign w:val="center"/>
          </w:tcPr>
          <w:p w14:paraId="32376502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03</w:t>
            </w:r>
          </w:p>
        </w:tc>
        <w:tc>
          <w:tcPr>
            <w:tcW w:w="1641" w:type="dxa"/>
            <w:vAlign w:val="center"/>
          </w:tcPr>
          <w:p w14:paraId="122AD492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TYR258</w:t>
            </w:r>
          </w:p>
          <w:p w14:paraId="1029AC86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302</w:t>
            </w:r>
          </w:p>
          <w:p w14:paraId="29CC4F19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HE345</w:t>
            </w:r>
          </w:p>
          <w:p w14:paraId="1E033153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PHE356</w:t>
            </w:r>
          </w:p>
          <w:p w14:paraId="7B87FC5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ARG359</w:t>
            </w:r>
          </w:p>
        </w:tc>
        <w:tc>
          <w:tcPr>
            <w:tcW w:w="1680" w:type="dxa"/>
            <w:vAlign w:val="center"/>
          </w:tcPr>
          <w:p w14:paraId="2AE78DF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-Pi T</w:t>
            </w:r>
          </w:p>
          <w:p w14:paraId="103EDF61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, H</w:t>
            </w:r>
          </w:p>
          <w:p w14:paraId="570C561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-Pi S</w:t>
            </w:r>
          </w:p>
          <w:p w14:paraId="0F509A7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  <w:p w14:paraId="22435BD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0D281EC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  <w:p w14:paraId="57327F6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7, 2.95</w:t>
            </w:r>
          </w:p>
          <w:p w14:paraId="474F7A73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14:paraId="4F195F4C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  <w:p w14:paraId="1B69D86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0E1703" w:rsidRPr="0062322E" w14:paraId="69F0A27F" w14:textId="77777777" w:rsidTr="006A2A3A">
        <w:tc>
          <w:tcPr>
            <w:tcW w:w="1181" w:type="dxa"/>
            <w:vAlign w:val="center"/>
          </w:tcPr>
          <w:p w14:paraId="1BC2EB2E" w14:textId="77777777" w:rsidR="000E1703" w:rsidRPr="0062322E" w:rsidRDefault="00325484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43" w:type="dxa"/>
            <w:vAlign w:val="center"/>
          </w:tcPr>
          <w:p w14:paraId="1FC516BC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6184</w:t>
            </w:r>
          </w:p>
        </w:tc>
        <w:tc>
          <w:tcPr>
            <w:tcW w:w="1658" w:type="dxa"/>
            <w:vAlign w:val="center"/>
          </w:tcPr>
          <w:p w14:paraId="6705E7A9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1641" w:type="dxa"/>
            <w:vAlign w:val="center"/>
          </w:tcPr>
          <w:p w14:paraId="68953587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MET353</w:t>
            </w:r>
          </w:p>
          <w:p w14:paraId="3F3374E7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PHE356</w:t>
            </w:r>
          </w:p>
        </w:tc>
        <w:tc>
          <w:tcPr>
            <w:tcW w:w="1680" w:type="dxa"/>
            <w:vAlign w:val="center"/>
          </w:tcPr>
          <w:p w14:paraId="34189B3C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2F08140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</w:t>
            </w:r>
          </w:p>
        </w:tc>
        <w:tc>
          <w:tcPr>
            <w:tcW w:w="1547" w:type="dxa"/>
            <w:vAlign w:val="center"/>
          </w:tcPr>
          <w:p w14:paraId="63F62CF5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  <w:p w14:paraId="7627A4F8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0E1703" w:rsidRPr="0062322E" w14:paraId="2A802CDF" w14:textId="77777777" w:rsidTr="006A2A3A">
        <w:tc>
          <w:tcPr>
            <w:tcW w:w="1181" w:type="dxa"/>
            <w:vAlign w:val="center"/>
          </w:tcPr>
          <w:p w14:paraId="4F96CB43" w14:textId="77777777" w:rsidR="000E1703" w:rsidRPr="0062322E" w:rsidRDefault="00325484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43" w:type="dxa"/>
            <w:vAlign w:val="center"/>
          </w:tcPr>
          <w:p w14:paraId="67009D1C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6274</w:t>
            </w:r>
          </w:p>
        </w:tc>
        <w:tc>
          <w:tcPr>
            <w:tcW w:w="1658" w:type="dxa"/>
            <w:vAlign w:val="center"/>
          </w:tcPr>
          <w:p w14:paraId="1D9817DC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4.80</w:t>
            </w:r>
          </w:p>
        </w:tc>
        <w:tc>
          <w:tcPr>
            <w:tcW w:w="1641" w:type="dxa"/>
            <w:vAlign w:val="center"/>
          </w:tcPr>
          <w:p w14:paraId="6ED820D8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RG12</w:t>
            </w:r>
          </w:p>
          <w:p w14:paraId="7470FB12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GLU30</w:t>
            </w:r>
          </w:p>
          <w:p w14:paraId="2D5CE471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SN90</w:t>
            </w:r>
          </w:p>
          <w:p w14:paraId="5FB4831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 ASP93</w:t>
            </w:r>
          </w:p>
        </w:tc>
        <w:tc>
          <w:tcPr>
            <w:tcW w:w="1680" w:type="dxa"/>
            <w:vAlign w:val="center"/>
          </w:tcPr>
          <w:p w14:paraId="2B16D4F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25F5C581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60A6A64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, UDD</w:t>
            </w:r>
          </w:p>
          <w:p w14:paraId="7446B9E7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5856BC44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  <w:p w14:paraId="12816588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  <w:p w14:paraId="0920CA4E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03, 180</w:t>
            </w:r>
          </w:p>
          <w:p w14:paraId="49FDD925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0E1703" w:rsidRPr="0062322E" w14:paraId="3B1409EB" w14:textId="77777777" w:rsidTr="006A2A3A">
        <w:tc>
          <w:tcPr>
            <w:tcW w:w="1181" w:type="dxa"/>
            <w:vAlign w:val="center"/>
          </w:tcPr>
          <w:p w14:paraId="124624FB" w14:textId="77777777" w:rsidR="000E1703" w:rsidRPr="0062322E" w:rsidRDefault="00325484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43" w:type="dxa"/>
            <w:vAlign w:val="center"/>
          </w:tcPr>
          <w:p w14:paraId="28056CFA" w14:textId="77777777" w:rsidR="000E1703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0E1703" w:rsidRPr="0062322E">
              <w:rPr>
                <w:rFonts w:ascii="Times New Roman" w:hAnsi="Times New Roman" w:cs="Times New Roman"/>
                <w:sz w:val="20"/>
                <w:szCs w:val="20"/>
              </w:rPr>
              <w:t>+6306</w:t>
            </w:r>
          </w:p>
        </w:tc>
        <w:tc>
          <w:tcPr>
            <w:tcW w:w="1658" w:type="dxa"/>
            <w:vAlign w:val="center"/>
          </w:tcPr>
          <w:p w14:paraId="73328AB5" w14:textId="77777777" w:rsidR="000E1703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1641" w:type="dxa"/>
            <w:vAlign w:val="center"/>
          </w:tcPr>
          <w:p w14:paraId="7500446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TYR6</w:t>
            </w:r>
          </w:p>
          <w:p w14:paraId="264E0169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PRO9</w:t>
            </w:r>
          </w:p>
          <w:p w14:paraId="1998DDB5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 ASN90</w:t>
            </w:r>
          </w:p>
        </w:tc>
        <w:tc>
          <w:tcPr>
            <w:tcW w:w="1680" w:type="dxa"/>
            <w:vAlign w:val="center"/>
          </w:tcPr>
          <w:p w14:paraId="187E23F3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, Pi-Al</w:t>
            </w:r>
          </w:p>
          <w:p w14:paraId="3A35E7C9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, Al</w:t>
            </w:r>
          </w:p>
          <w:p w14:paraId="4109E0F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, H, H</w:t>
            </w:r>
          </w:p>
        </w:tc>
        <w:tc>
          <w:tcPr>
            <w:tcW w:w="1547" w:type="dxa"/>
            <w:vAlign w:val="center"/>
          </w:tcPr>
          <w:p w14:paraId="330725A3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45, 5.49</w:t>
            </w:r>
          </w:p>
          <w:p w14:paraId="343BBEE0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2, 4.18</w:t>
            </w:r>
          </w:p>
          <w:p w14:paraId="731656FD" w14:textId="77777777" w:rsidR="000E1703" w:rsidRPr="0062322E" w:rsidRDefault="000E1703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1, 2.39, 2.58</w:t>
            </w:r>
          </w:p>
        </w:tc>
      </w:tr>
      <w:tr w:rsidR="00A76A3C" w:rsidRPr="0062322E" w14:paraId="0FFE38BC" w14:textId="77777777" w:rsidTr="006A2A3A">
        <w:tc>
          <w:tcPr>
            <w:tcW w:w="1181" w:type="dxa"/>
            <w:vAlign w:val="center"/>
          </w:tcPr>
          <w:p w14:paraId="0ACD4654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43" w:type="dxa"/>
            <w:vAlign w:val="center"/>
          </w:tcPr>
          <w:p w14:paraId="000FC2B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D6A73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2232</w:t>
            </w:r>
          </w:p>
        </w:tc>
        <w:tc>
          <w:tcPr>
            <w:tcW w:w="1658" w:type="dxa"/>
            <w:vAlign w:val="center"/>
          </w:tcPr>
          <w:p w14:paraId="52D9AFAB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12</w:t>
            </w:r>
          </w:p>
        </w:tc>
        <w:tc>
          <w:tcPr>
            <w:tcW w:w="1641" w:type="dxa"/>
            <w:vAlign w:val="center"/>
          </w:tcPr>
          <w:p w14:paraId="04351E5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  <w:p w14:paraId="04D9ED0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RO151</w:t>
            </w:r>
          </w:p>
          <w:p w14:paraId="37674EA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RO151</w:t>
            </w:r>
          </w:p>
          <w:p w14:paraId="11415B7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680" w:type="dxa"/>
            <w:vAlign w:val="center"/>
          </w:tcPr>
          <w:p w14:paraId="135E0B2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19DE3F0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7E25501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787EDDB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360DBC3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  <w:p w14:paraId="47FB072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  <w:p w14:paraId="044EA70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  <w:p w14:paraId="586AB06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</w:tr>
      <w:tr w:rsidR="00A76A3C" w:rsidRPr="0062322E" w14:paraId="5A1ED03B" w14:textId="77777777" w:rsidTr="006A2A3A">
        <w:tc>
          <w:tcPr>
            <w:tcW w:w="1181" w:type="dxa"/>
            <w:vAlign w:val="center"/>
          </w:tcPr>
          <w:p w14:paraId="26D34B8E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43" w:type="dxa"/>
            <w:vAlign w:val="center"/>
          </w:tcPr>
          <w:p w14:paraId="1306567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FB878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2244</w:t>
            </w:r>
          </w:p>
        </w:tc>
        <w:tc>
          <w:tcPr>
            <w:tcW w:w="1658" w:type="dxa"/>
            <w:vAlign w:val="center"/>
          </w:tcPr>
          <w:p w14:paraId="42C4B7FF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1641" w:type="dxa"/>
            <w:vAlign w:val="center"/>
          </w:tcPr>
          <w:p w14:paraId="0FD39AC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  <w:p w14:paraId="43E4FE9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  <w:p w14:paraId="4308835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141</w:t>
            </w:r>
          </w:p>
        </w:tc>
        <w:tc>
          <w:tcPr>
            <w:tcW w:w="1680" w:type="dxa"/>
            <w:vAlign w:val="center"/>
          </w:tcPr>
          <w:p w14:paraId="38A42E5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0D92E29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570AFDD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5BB9E6A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  <w:p w14:paraId="05D310B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  <w:p w14:paraId="0D358AE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A76A3C" w:rsidRPr="0062322E" w14:paraId="1DA9D4A5" w14:textId="77777777" w:rsidTr="006A2A3A">
        <w:tc>
          <w:tcPr>
            <w:tcW w:w="1181" w:type="dxa"/>
            <w:vAlign w:val="center"/>
          </w:tcPr>
          <w:p w14:paraId="6B273B20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43" w:type="dxa"/>
            <w:vAlign w:val="center"/>
          </w:tcPr>
          <w:p w14:paraId="5B1436B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838FCD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2372</w:t>
            </w:r>
          </w:p>
        </w:tc>
        <w:tc>
          <w:tcPr>
            <w:tcW w:w="1658" w:type="dxa"/>
            <w:vAlign w:val="center"/>
          </w:tcPr>
          <w:p w14:paraId="1F308158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4.90</w:t>
            </w:r>
          </w:p>
        </w:tc>
        <w:tc>
          <w:tcPr>
            <w:tcW w:w="1641" w:type="dxa"/>
            <w:vAlign w:val="center"/>
          </w:tcPr>
          <w:p w14:paraId="22DEC69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57755C7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4C69BB6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  <w:p w14:paraId="0F47BE7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680" w:type="dxa"/>
            <w:vAlign w:val="center"/>
          </w:tcPr>
          <w:p w14:paraId="4E62460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2B2544E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4FD0000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799E887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51E5978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  <w:p w14:paraId="6FF37B6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  <w:p w14:paraId="6AD1D1F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  <w:p w14:paraId="0E70EFB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</w:tr>
      <w:tr w:rsidR="00A76A3C" w:rsidRPr="0062322E" w14:paraId="1E204560" w14:textId="77777777" w:rsidTr="006A2A3A">
        <w:tc>
          <w:tcPr>
            <w:tcW w:w="1181" w:type="dxa"/>
            <w:vAlign w:val="center"/>
          </w:tcPr>
          <w:p w14:paraId="174F6D26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43" w:type="dxa"/>
            <w:vAlign w:val="center"/>
          </w:tcPr>
          <w:p w14:paraId="5D1B0EE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8051D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4286</w:t>
            </w:r>
          </w:p>
        </w:tc>
        <w:tc>
          <w:tcPr>
            <w:tcW w:w="1658" w:type="dxa"/>
            <w:vAlign w:val="center"/>
          </w:tcPr>
          <w:p w14:paraId="1E892F22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1641" w:type="dxa"/>
            <w:vAlign w:val="center"/>
          </w:tcPr>
          <w:p w14:paraId="0FE2001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  <w:p w14:paraId="6C2A834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  <w:p w14:paraId="35FAACC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680" w:type="dxa"/>
            <w:vAlign w:val="center"/>
          </w:tcPr>
          <w:p w14:paraId="6CC34FD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1BDAED7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38D5639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6D5B9FB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  <w:p w14:paraId="6F0BA20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  <w:p w14:paraId="2C5398F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A76A3C" w:rsidRPr="0062322E" w14:paraId="0805531F" w14:textId="77777777" w:rsidTr="006A2A3A">
        <w:tc>
          <w:tcPr>
            <w:tcW w:w="1181" w:type="dxa"/>
            <w:vAlign w:val="center"/>
          </w:tcPr>
          <w:p w14:paraId="57124133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43" w:type="dxa"/>
            <w:vAlign w:val="center"/>
          </w:tcPr>
          <w:p w14:paraId="725C2CB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2D98D1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4505</w:t>
            </w:r>
          </w:p>
        </w:tc>
        <w:tc>
          <w:tcPr>
            <w:tcW w:w="1658" w:type="dxa"/>
            <w:vAlign w:val="center"/>
          </w:tcPr>
          <w:p w14:paraId="514C6676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12</w:t>
            </w:r>
          </w:p>
        </w:tc>
        <w:tc>
          <w:tcPr>
            <w:tcW w:w="1641" w:type="dxa"/>
            <w:vAlign w:val="center"/>
          </w:tcPr>
          <w:p w14:paraId="7B03A33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  <w:p w14:paraId="559979D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7BE395C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64F6C6D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680" w:type="dxa"/>
            <w:vAlign w:val="center"/>
          </w:tcPr>
          <w:p w14:paraId="6A3813F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ulfur</w:t>
            </w:r>
          </w:p>
          <w:p w14:paraId="04635C2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72D3011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23DD765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0210ECA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  <w:p w14:paraId="5E53735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14:paraId="427DDFE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  <w:p w14:paraId="720369F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</w:tr>
      <w:tr w:rsidR="00A76A3C" w:rsidRPr="0062322E" w14:paraId="112706E8" w14:textId="77777777" w:rsidTr="006A2A3A">
        <w:tc>
          <w:tcPr>
            <w:tcW w:w="1181" w:type="dxa"/>
            <w:vAlign w:val="center"/>
          </w:tcPr>
          <w:p w14:paraId="4F5281D6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43" w:type="dxa"/>
            <w:vAlign w:val="center"/>
          </w:tcPr>
          <w:p w14:paraId="2B4BC3B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FF636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8554</w:t>
            </w:r>
          </w:p>
        </w:tc>
        <w:tc>
          <w:tcPr>
            <w:tcW w:w="1658" w:type="dxa"/>
            <w:vAlign w:val="center"/>
          </w:tcPr>
          <w:p w14:paraId="57B527F8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67</w:t>
            </w:r>
          </w:p>
        </w:tc>
        <w:tc>
          <w:tcPr>
            <w:tcW w:w="1641" w:type="dxa"/>
            <w:vAlign w:val="center"/>
          </w:tcPr>
          <w:p w14:paraId="5BCB315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1D30545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6221160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2A56E4C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680" w:type="dxa"/>
            <w:vAlign w:val="center"/>
          </w:tcPr>
          <w:p w14:paraId="6292B4A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3128494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718FD28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358C658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ulfur</w:t>
            </w:r>
          </w:p>
        </w:tc>
        <w:tc>
          <w:tcPr>
            <w:tcW w:w="1547" w:type="dxa"/>
            <w:vAlign w:val="center"/>
          </w:tcPr>
          <w:p w14:paraId="6620AA4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  <w:p w14:paraId="0E30B69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  <w:p w14:paraId="7DD9880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1D45930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A76A3C" w:rsidRPr="0062322E" w14:paraId="62FF1D73" w14:textId="77777777" w:rsidTr="006A2A3A">
        <w:tc>
          <w:tcPr>
            <w:tcW w:w="1181" w:type="dxa"/>
            <w:vAlign w:val="center"/>
          </w:tcPr>
          <w:p w14:paraId="2140BA11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43" w:type="dxa"/>
            <w:vAlign w:val="center"/>
          </w:tcPr>
          <w:p w14:paraId="4B2ED21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F049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EEF57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9602</w:t>
            </w:r>
          </w:p>
        </w:tc>
        <w:tc>
          <w:tcPr>
            <w:tcW w:w="1658" w:type="dxa"/>
            <w:vAlign w:val="center"/>
          </w:tcPr>
          <w:p w14:paraId="1650AD15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1641" w:type="dxa"/>
            <w:vAlign w:val="center"/>
          </w:tcPr>
          <w:p w14:paraId="300CB54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  <w:p w14:paraId="7292420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FCB27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  <w:p w14:paraId="4C57F6B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65A0C92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6452EFD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680" w:type="dxa"/>
            <w:vAlign w:val="center"/>
          </w:tcPr>
          <w:p w14:paraId="5CC79D7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maide</w:t>
            </w:r>
            <w:proofErr w:type="spell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Pi- Stacked</w:t>
            </w:r>
          </w:p>
          <w:p w14:paraId="70F0A4F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Van der Waals</w:t>
            </w:r>
          </w:p>
          <w:p w14:paraId="5AF55D3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Pi Stacked</w:t>
            </w:r>
          </w:p>
          <w:p w14:paraId="1204E2F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6083E01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3E39B63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  <w:p w14:paraId="470F40B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311F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  <w:p w14:paraId="5545D86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  <w:p w14:paraId="738B917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  <w:p w14:paraId="4C57E52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</w:tr>
      <w:tr w:rsidR="00A76A3C" w:rsidRPr="0062322E" w14:paraId="71B33DED" w14:textId="77777777" w:rsidTr="006A2A3A">
        <w:tc>
          <w:tcPr>
            <w:tcW w:w="1181" w:type="dxa"/>
            <w:vAlign w:val="center"/>
          </w:tcPr>
          <w:p w14:paraId="7019B086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43" w:type="dxa"/>
            <w:vAlign w:val="center"/>
          </w:tcPr>
          <w:p w14:paraId="2495E62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B98E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48505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19754</w:t>
            </w:r>
          </w:p>
        </w:tc>
        <w:tc>
          <w:tcPr>
            <w:tcW w:w="1658" w:type="dxa"/>
            <w:vAlign w:val="center"/>
          </w:tcPr>
          <w:p w14:paraId="053FDAC6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1641" w:type="dxa"/>
            <w:vAlign w:val="center"/>
          </w:tcPr>
          <w:p w14:paraId="7DB89C1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  <w:p w14:paraId="2E4A21F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6D05A5F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0CBCFF8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49A2944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680" w:type="dxa"/>
            <w:vAlign w:val="center"/>
          </w:tcPr>
          <w:p w14:paraId="7D1EA21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kyl</w:t>
            </w:r>
          </w:p>
          <w:p w14:paraId="1B3DE8D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311B0DE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75F1F3F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kyl</w:t>
            </w:r>
          </w:p>
          <w:p w14:paraId="5E28634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igma</w:t>
            </w:r>
          </w:p>
        </w:tc>
        <w:tc>
          <w:tcPr>
            <w:tcW w:w="1547" w:type="dxa"/>
            <w:vAlign w:val="center"/>
          </w:tcPr>
          <w:p w14:paraId="4E74947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64</w:t>
            </w:r>
          </w:p>
          <w:p w14:paraId="696FBF7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  <w:p w14:paraId="7F11213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  <w:p w14:paraId="4F33B41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41</w:t>
            </w:r>
          </w:p>
          <w:p w14:paraId="0D9094E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  <w:p w14:paraId="7EADEEE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A3C" w:rsidRPr="0062322E" w14:paraId="06252142" w14:textId="77777777" w:rsidTr="006A2A3A">
        <w:tc>
          <w:tcPr>
            <w:tcW w:w="1181" w:type="dxa"/>
            <w:vAlign w:val="center"/>
          </w:tcPr>
          <w:p w14:paraId="045BB2D9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1643" w:type="dxa"/>
            <w:vAlign w:val="center"/>
          </w:tcPr>
          <w:p w14:paraId="4CE8EB2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1F31D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20307</w:t>
            </w:r>
          </w:p>
        </w:tc>
        <w:tc>
          <w:tcPr>
            <w:tcW w:w="1658" w:type="dxa"/>
            <w:vAlign w:val="center"/>
          </w:tcPr>
          <w:p w14:paraId="60285EFF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1641" w:type="dxa"/>
            <w:vAlign w:val="center"/>
          </w:tcPr>
          <w:p w14:paraId="07D1571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05061FB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GLY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  <w:p w14:paraId="56FC531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680" w:type="dxa"/>
            <w:vAlign w:val="center"/>
          </w:tcPr>
          <w:p w14:paraId="290CE43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6E9AD3C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  <w:p w14:paraId="44BCAC4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1528FD6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  <w:p w14:paraId="608F00D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  <w:p w14:paraId="691FDB1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A76A3C" w:rsidRPr="0062322E" w14:paraId="587E2EB3" w14:textId="77777777" w:rsidTr="006A2A3A">
        <w:tc>
          <w:tcPr>
            <w:tcW w:w="1181" w:type="dxa"/>
            <w:vAlign w:val="center"/>
          </w:tcPr>
          <w:p w14:paraId="597985EA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43" w:type="dxa"/>
            <w:vAlign w:val="center"/>
          </w:tcPr>
          <w:p w14:paraId="261350E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3812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EFA87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22201</w:t>
            </w:r>
          </w:p>
        </w:tc>
        <w:tc>
          <w:tcPr>
            <w:tcW w:w="1658" w:type="dxa"/>
            <w:vAlign w:val="center"/>
          </w:tcPr>
          <w:p w14:paraId="39EDF7D1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34</w:t>
            </w:r>
          </w:p>
        </w:tc>
        <w:tc>
          <w:tcPr>
            <w:tcW w:w="1641" w:type="dxa"/>
            <w:vAlign w:val="center"/>
          </w:tcPr>
          <w:p w14:paraId="7948E08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  <w:p w14:paraId="7BDB299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402</w:t>
            </w:r>
          </w:p>
          <w:p w14:paraId="21D81BE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  <w:p w14:paraId="7AB3BC8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  <w:p w14:paraId="5C5506D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680" w:type="dxa"/>
            <w:vAlign w:val="center"/>
          </w:tcPr>
          <w:p w14:paraId="44F4917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Cation</w:t>
            </w:r>
          </w:p>
          <w:p w14:paraId="757D6BE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  <w:p w14:paraId="67A074E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11B2680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044D129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1547" w:type="dxa"/>
            <w:vAlign w:val="center"/>
          </w:tcPr>
          <w:p w14:paraId="1BCFA42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  <w:p w14:paraId="07D8DF2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  <w:p w14:paraId="25F4DDF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14:paraId="3DF4129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  <w:p w14:paraId="5779033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A76A3C" w:rsidRPr="0062322E" w14:paraId="2A2ED2FF" w14:textId="77777777" w:rsidTr="006A2A3A">
        <w:tc>
          <w:tcPr>
            <w:tcW w:w="1181" w:type="dxa"/>
            <w:vAlign w:val="center"/>
          </w:tcPr>
          <w:p w14:paraId="7BD2664F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43" w:type="dxa"/>
            <w:vAlign w:val="center"/>
          </w:tcPr>
          <w:p w14:paraId="51ABEA5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B1A26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30215</w:t>
            </w:r>
          </w:p>
        </w:tc>
        <w:tc>
          <w:tcPr>
            <w:tcW w:w="1658" w:type="dxa"/>
            <w:vAlign w:val="center"/>
          </w:tcPr>
          <w:p w14:paraId="1B370344" w14:textId="77777777" w:rsidR="00A76A3C" w:rsidRPr="0062322E" w:rsidRDefault="009E4B71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87</w:t>
            </w:r>
          </w:p>
        </w:tc>
        <w:tc>
          <w:tcPr>
            <w:tcW w:w="1641" w:type="dxa"/>
            <w:vAlign w:val="center"/>
          </w:tcPr>
          <w:p w14:paraId="28850AE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  <w:p w14:paraId="13008A3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6C3970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  <w:p w14:paraId="6885DE1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141</w:t>
            </w:r>
          </w:p>
          <w:p w14:paraId="72A58CBD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680" w:type="dxa"/>
            <w:vAlign w:val="center"/>
          </w:tcPr>
          <w:p w14:paraId="541528F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4AD0902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3E37D40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  <w:p w14:paraId="7ECE0DE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41F805F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6309FDF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14:paraId="1161DFA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  <w:p w14:paraId="72CCDB9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  <w:p w14:paraId="3811CB6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  <w:p w14:paraId="1DB4550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</w:tr>
      <w:tr w:rsidR="00A76A3C" w:rsidRPr="0062322E" w14:paraId="0D792ABC" w14:textId="77777777" w:rsidTr="006A2A3A">
        <w:tc>
          <w:tcPr>
            <w:tcW w:w="1181" w:type="dxa"/>
            <w:vAlign w:val="center"/>
          </w:tcPr>
          <w:p w14:paraId="6161583A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43" w:type="dxa"/>
            <w:vAlign w:val="center"/>
          </w:tcPr>
          <w:p w14:paraId="6E828FD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63FF2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31252</w:t>
            </w:r>
          </w:p>
        </w:tc>
        <w:tc>
          <w:tcPr>
            <w:tcW w:w="1658" w:type="dxa"/>
            <w:vAlign w:val="center"/>
          </w:tcPr>
          <w:p w14:paraId="335FE9FA" w14:textId="77777777" w:rsidR="00A76A3C" w:rsidRPr="0062322E" w:rsidRDefault="00826F50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1641" w:type="dxa"/>
            <w:vAlign w:val="center"/>
          </w:tcPr>
          <w:p w14:paraId="019FE51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  <w:p w14:paraId="6E24E2A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  <w:p w14:paraId="1817C9B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141</w:t>
            </w:r>
          </w:p>
          <w:p w14:paraId="63A2DEA0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P402</w:t>
            </w:r>
          </w:p>
        </w:tc>
        <w:tc>
          <w:tcPr>
            <w:tcW w:w="1680" w:type="dxa"/>
            <w:vAlign w:val="center"/>
          </w:tcPr>
          <w:p w14:paraId="7A439C3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0ECC6F4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53D6B2EA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  <w:p w14:paraId="6E9AA1F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nion</w:t>
            </w:r>
          </w:p>
        </w:tc>
        <w:tc>
          <w:tcPr>
            <w:tcW w:w="1547" w:type="dxa"/>
            <w:vAlign w:val="center"/>
          </w:tcPr>
          <w:p w14:paraId="3D4423D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  <w:p w14:paraId="7A21033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  <w:p w14:paraId="5F845F3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  <w:p w14:paraId="7444C65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A76A3C" w:rsidRPr="0062322E" w14:paraId="06BAB46F" w14:textId="77777777" w:rsidTr="006A2A3A">
        <w:tc>
          <w:tcPr>
            <w:tcW w:w="1181" w:type="dxa"/>
            <w:vAlign w:val="center"/>
          </w:tcPr>
          <w:p w14:paraId="7C6913FC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43" w:type="dxa"/>
            <w:vAlign w:val="center"/>
          </w:tcPr>
          <w:p w14:paraId="66309265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31260</w:t>
            </w:r>
          </w:p>
        </w:tc>
        <w:tc>
          <w:tcPr>
            <w:tcW w:w="1658" w:type="dxa"/>
            <w:vAlign w:val="center"/>
          </w:tcPr>
          <w:p w14:paraId="706D239A" w14:textId="77777777" w:rsidR="00A76A3C" w:rsidRPr="0062322E" w:rsidRDefault="00722C4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3.44</w:t>
            </w:r>
          </w:p>
        </w:tc>
        <w:tc>
          <w:tcPr>
            <w:tcW w:w="1641" w:type="dxa"/>
            <w:vAlign w:val="center"/>
          </w:tcPr>
          <w:p w14:paraId="25FBAEE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4371936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680" w:type="dxa"/>
            <w:vAlign w:val="center"/>
          </w:tcPr>
          <w:p w14:paraId="772FEAAB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044A9AA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7" w:type="dxa"/>
            <w:vAlign w:val="center"/>
          </w:tcPr>
          <w:p w14:paraId="3D1CE917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  <w:p w14:paraId="1926F61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A76A3C" w:rsidRPr="0062322E" w14:paraId="64472748" w14:textId="77777777" w:rsidTr="006A2A3A">
        <w:trPr>
          <w:trHeight w:val="1178"/>
        </w:trPr>
        <w:tc>
          <w:tcPr>
            <w:tcW w:w="1181" w:type="dxa"/>
            <w:vAlign w:val="center"/>
          </w:tcPr>
          <w:p w14:paraId="43A8BA06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43" w:type="dxa"/>
            <w:vAlign w:val="center"/>
          </w:tcPr>
          <w:p w14:paraId="3AF55EC2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61653</w:t>
            </w:r>
          </w:p>
        </w:tc>
        <w:tc>
          <w:tcPr>
            <w:tcW w:w="1658" w:type="dxa"/>
            <w:vAlign w:val="center"/>
          </w:tcPr>
          <w:p w14:paraId="72410580" w14:textId="77777777" w:rsidR="00A76A3C" w:rsidRPr="0062322E" w:rsidRDefault="00722C4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15</w:t>
            </w:r>
          </w:p>
        </w:tc>
        <w:tc>
          <w:tcPr>
            <w:tcW w:w="1641" w:type="dxa"/>
            <w:vAlign w:val="center"/>
          </w:tcPr>
          <w:p w14:paraId="437CF536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64 A:ASP</w:t>
            </w: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02  A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:LYS139</w:t>
            </w:r>
          </w:p>
          <w:p w14:paraId="2BD8003F" w14:textId="77777777" w:rsidR="00A76A3C" w:rsidRPr="0062322E" w:rsidRDefault="006A2A3A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680" w:type="dxa"/>
            <w:vAlign w:val="center"/>
          </w:tcPr>
          <w:p w14:paraId="188E2C6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2149679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Cation</w:t>
            </w:r>
          </w:p>
          <w:p w14:paraId="18190532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Cation</w:t>
            </w:r>
          </w:p>
          <w:p w14:paraId="12E91F1E" w14:textId="77777777" w:rsidR="00A76A3C" w:rsidRPr="0062322E" w:rsidRDefault="00722C4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1547" w:type="dxa"/>
            <w:vAlign w:val="center"/>
          </w:tcPr>
          <w:p w14:paraId="145B6E1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  <w:p w14:paraId="129BE21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  <w:p w14:paraId="013D75D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14:paraId="2DDF22C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A76A3C" w:rsidRPr="0062322E" w14:paraId="0B221B9C" w14:textId="77777777" w:rsidTr="006A2A3A">
        <w:tc>
          <w:tcPr>
            <w:tcW w:w="1181" w:type="dxa"/>
            <w:vAlign w:val="center"/>
          </w:tcPr>
          <w:p w14:paraId="18BAD076" w14:textId="77777777" w:rsidR="00A76A3C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43" w:type="dxa"/>
            <w:vAlign w:val="center"/>
          </w:tcPr>
          <w:p w14:paraId="51DBEBD3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2D6E3" w14:textId="77777777" w:rsidR="00A76A3C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A76A3C" w:rsidRPr="0062322E">
              <w:rPr>
                <w:rFonts w:ascii="Times New Roman" w:hAnsi="Times New Roman" w:cs="Times New Roman"/>
                <w:sz w:val="20"/>
                <w:szCs w:val="20"/>
              </w:rPr>
              <w:t>+93320</w:t>
            </w:r>
          </w:p>
        </w:tc>
        <w:tc>
          <w:tcPr>
            <w:tcW w:w="1658" w:type="dxa"/>
            <w:vAlign w:val="center"/>
          </w:tcPr>
          <w:p w14:paraId="0B2ACF7C" w14:textId="77777777" w:rsidR="00A76A3C" w:rsidRPr="0062322E" w:rsidRDefault="00722C4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7.21</w:t>
            </w:r>
          </w:p>
        </w:tc>
        <w:tc>
          <w:tcPr>
            <w:tcW w:w="1641" w:type="dxa"/>
            <w:vAlign w:val="center"/>
          </w:tcPr>
          <w:p w14:paraId="046675D5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177 </w:t>
            </w: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9C31F2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7D90076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80" w:type="dxa"/>
            <w:vAlign w:val="center"/>
          </w:tcPr>
          <w:p w14:paraId="197885CF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3FB2210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2FAADB2C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14:paraId="48A6EC98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1547" w:type="dxa"/>
            <w:vAlign w:val="center"/>
          </w:tcPr>
          <w:p w14:paraId="46CF533E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  <w:p w14:paraId="1AB94B11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  <w:p w14:paraId="518180F9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  <w:p w14:paraId="703DBA54" w14:textId="77777777" w:rsidR="00A76A3C" w:rsidRPr="0062322E" w:rsidRDefault="00A76A3C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</w:tr>
      <w:tr w:rsidR="009E4E45" w:rsidRPr="0062322E" w14:paraId="67B2449D" w14:textId="77777777" w:rsidTr="006A2A3A">
        <w:tc>
          <w:tcPr>
            <w:tcW w:w="1181" w:type="dxa"/>
            <w:vAlign w:val="center"/>
          </w:tcPr>
          <w:p w14:paraId="3689E326" w14:textId="77777777" w:rsidR="009E4E45" w:rsidRPr="0062322E" w:rsidRDefault="009E4B71" w:rsidP="006A2A3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43" w:type="dxa"/>
            <w:vAlign w:val="center"/>
          </w:tcPr>
          <w:p w14:paraId="62DBFA7A" w14:textId="77777777" w:rsidR="009E4E45" w:rsidRPr="0062322E" w:rsidRDefault="00B12F0E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</w:t>
            </w:r>
            <w:r w:rsidR="009E4E45" w:rsidRPr="0062322E">
              <w:rPr>
                <w:rFonts w:ascii="Times New Roman" w:hAnsi="Times New Roman" w:cs="Times New Roman"/>
                <w:sz w:val="20"/>
                <w:szCs w:val="20"/>
              </w:rPr>
              <w:t>+123388</w:t>
            </w:r>
          </w:p>
        </w:tc>
        <w:tc>
          <w:tcPr>
            <w:tcW w:w="1658" w:type="dxa"/>
            <w:vAlign w:val="center"/>
          </w:tcPr>
          <w:p w14:paraId="2C24F3B6" w14:textId="77777777" w:rsidR="009E4E45" w:rsidRPr="0062322E" w:rsidRDefault="00722C46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  <w:tc>
          <w:tcPr>
            <w:tcW w:w="1641" w:type="dxa"/>
            <w:vAlign w:val="center"/>
          </w:tcPr>
          <w:p w14:paraId="20A65B58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  <w:p w14:paraId="290B0AB9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27A72730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680" w:type="dxa"/>
            <w:vAlign w:val="center"/>
          </w:tcPr>
          <w:p w14:paraId="529716F5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9588987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14:paraId="24A0AF53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i-Sigma</w:t>
            </w:r>
          </w:p>
        </w:tc>
        <w:tc>
          <w:tcPr>
            <w:tcW w:w="1547" w:type="dxa"/>
            <w:vAlign w:val="center"/>
          </w:tcPr>
          <w:p w14:paraId="4372CE3B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  <w:p w14:paraId="265E876D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  <w:p w14:paraId="137E19D9" w14:textId="77777777" w:rsidR="009E4E45" w:rsidRPr="0062322E" w:rsidRDefault="009E4E45" w:rsidP="006A2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</w:tbl>
    <w:p w14:paraId="3CFF3060" w14:textId="77777777" w:rsidR="004A2CDF" w:rsidRPr="0062322E" w:rsidRDefault="004A2CDF" w:rsidP="00C5281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687E521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35F1F3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167D3D2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CFDE50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87ADE04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2FD0F48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48D498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A68D25C" w14:textId="77777777" w:rsidR="00270210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0A76C1A" w14:textId="1910891D" w:rsidR="00270210" w:rsidRPr="0062322E" w:rsidRDefault="00270210" w:rsidP="0027021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22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S2. </w:t>
      </w:r>
      <w:r w:rsidRPr="0062322E">
        <w:rPr>
          <w:rFonts w:ascii="Times New Roman" w:hAnsi="Times New Roman" w:cs="Times New Roman"/>
          <w:sz w:val="20"/>
          <w:szCs w:val="20"/>
        </w:rPr>
        <w:t xml:space="preserve">Interaction of the ligand molecule Glucosinolates and Indole-3-carbinol against 6X41 protein of </w:t>
      </w:r>
      <w:proofErr w:type="spellStart"/>
      <w:r w:rsidRPr="0062322E">
        <w:rPr>
          <w:rFonts w:ascii="Times New Roman" w:hAnsi="Times New Roman" w:cs="Times New Roman"/>
          <w:bCs/>
          <w:i/>
          <w:iCs/>
          <w:sz w:val="20"/>
          <w:szCs w:val="20"/>
        </w:rPr>
        <w:t>Clostridioides</w:t>
      </w:r>
      <w:proofErr w:type="spellEnd"/>
      <w:r w:rsidRPr="0062322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difficile</w:t>
      </w:r>
      <w:r w:rsidRPr="0062322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2322E">
        <w:rPr>
          <w:rFonts w:ascii="Times New Roman" w:hAnsi="Times New Roman" w:cs="Times New Roman"/>
          <w:sz w:val="20"/>
          <w:szCs w:val="20"/>
        </w:rPr>
        <w:t>mentioning non-covalent interaction, interacting amino acids, bond types and their distance at MD simulation period.</w:t>
      </w:r>
    </w:p>
    <w:p w14:paraId="01EAD05B" w14:textId="77777777" w:rsidR="00270210" w:rsidRPr="0062322E" w:rsidRDefault="00270210" w:rsidP="00270210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7002" w:type="dxa"/>
        <w:jc w:val="center"/>
        <w:tblLook w:val="04A0" w:firstRow="1" w:lastRow="0" w:firstColumn="1" w:lastColumn="0" w:noHBand="0" w:noVBand="1"/>
      </w:tblPr>
      <w:tblGrid>
        <w:gridCol w:w="2804"/>
        <w:gridCol w:w="1588"/>
        <w:gridCol w:w="1080"/>
        <w:gridCol w:w="1530"/>
      </w:tblGrid>
      <w:tr w:rsidR="00270210" w:rsidRPr="0062322E" w14:paraId="3A9B6EA1" w14:textId="77777777" w:rsidTr="00203769">
        <w:trPr>
          <w:trHeight w:val="656"/>
          <w:jc w:val="center"/>
        </w:trPr>
        <w:tc>
          <w:tcPr>
            <w:tcW w:w="2804" w:type="dxa"/>
            <w:vAlign w:val="center"/>
          </w:tcPr>
          <w:p w14:paraId="2847DB4C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</w:t>
            </w:r>
          </w:p>
        </w:tc>
        <w:tc>
          <w:tcPr>
            <w:tcW w:w="1588" w:type="dxa"/>
            <w:vAlign w:val="center"/>
          </w:tcPr>
          <w:p w14:paraId="67B4BAD7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 residues</w:t>
            </w:r>
          </w:p>
        </w:tc>
        <w:tc>
          <w:tcPr>
            <w:tcW w:w="1080" w:type="dxa"/>
            <w:vAlign w:val="center"/>
          </w:tcPr>
          <w:p w14:paraId="1B70BED9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d types</w:t>
            </w:r>
          </w:p>
        </w:tc>
        <w:tc>
          <w:tcPr>
            <w:tcW w:w="1530" w:type="dxa"/>
            <w:vAlign w:val="center"/>
          </w:tcPr>
          <w:p w14:paraId="4F563E2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(Å)</w:t>
            </w:r>
          </w:p>
        </w:tc>
      </w:tr>
      <w:tr w:rsidR="00270210" w:rsidRPr="0062322E" w14:paraId="42917156" w14:textId="77777777" w:rsidTr="00203769">
        <w:trPr>
          <w:trHeight w:val="319"/>
          <w:jc w:val="center"/>
        </w:trPr>
        <w:tc>
          <w:tcPr>
            <w:tcW w:w="2804" w:type="dxa"/>
            <w:vAlign w:val="center"/>
          </w:tcPr>
          <w:p w14:paraId="77EFF81E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6X41+ Glucosinolates</w:t>
            </w:r>
          </w:p>
        </w:tc>
        <w:tc>
          <w:tcPr>
            <w:tcW w:w="1588" w:type="dxa"/>
            <w:vAlign w:val="center"/>
          </w:tcPr>
          <w:p w14:paraId="4C0E8ABD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  <w:p w14:paraId="64ED479B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  <w:p w14:paraId="7DE0E211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  <w:p w14:paraId="374DA16F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  <w:p w14:paraId="3836F18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  <w:p w14:paraId="2EDC5F1F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  <w:p w14:paraId="573A0000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  <w:p w14:paraId="671EF4BC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  <w:p w14:paraId="299FD05A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GLN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  <w:p w14:paraId="7308D06D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3430ED9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5417ADC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080" w:type="dxa"/>
            <w:vAlign w:val="center"/>
          </w:tcPr>
          <w:p w14:paraId="2B72385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57E7DF9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757934A3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5E5456E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07A55C50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6DD32A3F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5908B423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3DF3894B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UPP</w:t>
            </w:r>
          </w:p>
          <w:p w14:paraId="42E6CF46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  <w:p w14:paraId="2BAA7FC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-P</w:t>
            </w:r>
          </w:p>
          <w:p w14:paraId="46F4DCD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-P</w:t>
            </w:r>
          </w:p>
          <w:p w14:paraId="3AC9255B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530" w:type="dxa"/>
            <w:vAlign w:val="center"/>
          </w:tcPr>
          <w:p w14:paraId="51AAFA8F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14:paraId="275B2C5F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  <w:p w14:paraId="6FC20BFB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  <w:p w14:paraId="0252835D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  <w:p w14:paraId="32863EE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  <w:p w14:paraId="632825FE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  <w:p w14:paraId="16467EB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  <w:p w14:paraId="29779BC7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  <w:p w14:paraId="6C9FF9B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  <w:p w14:paraId="503B7B7B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  <w:p w14:paraId="14FCF8B9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  <w:p w14:paraId="47DE9F4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270210" w:rsidRPr="0062322E" w14:paraId="61BEB283" w14:textId="77777777" w:rsidTr="00203769">
        <w:trPr>
          <w:trHeight w:val="319"/>
          <w:jc w:val="center"/>
        </w:trPr>
        <w:tc>
          <w:tcPr>
            <w:tcW w:w="2804" w:type="dxa"/>
            <w:vAlign w:val="center"/>
          </w:tcPr>
          <w:p w14:paraId="60B5C476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6X41+ </w:t>
            </w:r>
            <w:r w:rsidRPr="006232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le-3-carbinol</w:t>
            </w:r>
          </w:p>
        </w:tc>
        <w:tc>
          <w:tcPr>
            <w:tcW w:w="1588" w:type="dxa"/>
            <w:vAlign w:val="center"/>
          </w:tcPr>
          <w:p w14:paraId="383EC300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LA31</w:t>
            </w:r>
          </w:p>
          <w:p w14:paraId="5ACBB290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GLU35</w:t>
            </w:r>
          </w:p>
          <w:p w14:paraId="538E16CD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0D0DA42C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14:paraId="5F5FDC76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  <w:vAlign w:val="center"/>
          </w:tcPr>
          <w:p w14:paraId="7B9988B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C1E92E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BF640DE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123712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07B872E2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-A</w:t>
            </w:r>
          </w:p>
        </w:tc>
        <w:tc>
          <w:tcPr>
            <w:tcW w:w="1530" w:type="dxa"/>
            <w:vAlign w:val="center"/>
          </w:tcPr>
          <w:p w14:paraId="4A1C04CB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14:paraId="2FF0BE8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  <w:p w14:paraId="41CA38A1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  <w:p w14:paraId="05EB4E6F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  <w:p w14:paraId="2F2CB8EA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270210" w:rsidRPr="0062322E" w14:paraId="6D9F2A13" w14:textId="77777777" w:rsidTr="00203769">
        <w:trPr>
          <w:trHeight w:val="319"/>
          <w:jc w:val="center"/>
        </w:trPr>
        <w:tc>
          <w:tcPr>
            <w:tcW w:w="2804" w:type="dxa"/>
            <w:vAlign w:val="center"/>
          </w:tcPr>
          <w:p w14:paraId="6BD32CB2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bCs/>
                <w:sz w:val="20"/>
                <w:szCs w:val="20"/>
              </w:rPr>
              <w:t>6X41</w:t>
            </w:r>
            <w:r w:rsidRPr="00623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 xml:space="preserve"> Ciprofloxacin</w:t>
            </w:r>
          </w:p>
        </w:tc>
        <w:tc>
          <w:tcPr>
            <w:tcW w:w="1588" w:type="dxa"/>
            <w:vAlign w:val="center"/>
          </w:tcPr>
          <w:p w14:paraId="1F669217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LYS24</w:t>
            </w:r>
          </w:p>
          <w:p w14:paraId="3CFF45B6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VAL182</w:t>
            </w:r>
          </w:p>
          <w:p w14:paraId="28222A4A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HE101</w:t>
            </w:r>
          </w:p>
          <w:p w14:paraId="41BD2430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PRO151</w:t>
            </w:r>
          </w:p>
          <w:p w14:paraId="10220DF9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SER147</w:t>
            </w:r>
          </w:p>
          <w:p w14:paraId="057EB65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:ASP145</w:t>
            </w:r>
          </w:p>
        </w:tc>
        <w:tc>
          <w:tcPr>
            <w:tcW w:w="1080" w:type="dxa"/>
            <w:vAlign w:val="center"/>
          </w:tcPr>
          <w:p w14:paraId="6925F9E0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70EFF125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14:paraId="4003126D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  <w:p w14:paraId="50E6AE59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CBB6280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  <w:p w14:paraId="7BBE9DFD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1530" w:type="dxa"/>
            <w:vAlign w:val="center"/>
          </w:tcPr>
          <w:p w14:paraId="5ABFFCC7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14:paraId="12514087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14:paraId="5225338A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  <w:p w14:paraId="78370D52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  <w:p w14:paraId="7306FAF9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  <w:p w14:paraId="6DD709C8" w14:textId="77777777" w:rsidR="00270210" w:rsidRPr="0062322E" w:rsidRDefault="00270210" w:rsidP="002037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22E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</w:tbl>
    <w:p w14:paraId="0E1E14D0" w14:textId="77777777" w:rsidR="00270210" w:rsidRPr="0062322E" w:rsidRDefault="00270210" w:rsidP="00270210">
      <w:pPr>
        <w:tabs>
          <w:tab w:val="left" w:pos="5691"/>
        </w:tabs>
        <w:rPr>
          <w:rFonts w:ascii="Times New Roman" w:hAnsi="Times New Roman" w:cs="Times New Roman"/>
          <w:sz w:val="20"/>
          <w:szCs w:val="20"/>
        </w:rPr>
      </w:pPr>
    </w:p>
    <w:p w14:paraId="24EF9796" w14:textId="77777777" w:rsidR="004A2CDF" w:rsidRPr="0062322E" w:rsidRDefault="004A2CDF" w:rsidP="00C5281B">
      <w:pPr>
        <w:jc w:val="both"/>
        <w:rPr>
          <w:rFonts w:ascii="Times New Roman" w:hAnsi="Times New Roman" w:cs="Times New Roman"/>
          <w:sz w:val="20"/>
          <w:szCs w:val="20"/>
        </w:rPr>
      </w:pPr>
      <w:r w:rsidRPr="0062322E">
        <w:rPr>
          <w:rFonts w:ascii="Times New Roman" w:hAnsi="Times New Roman" w:cs="Times New Roman"/>
          <w:sz w:val="20"/>
          <w:szCs w:val="20"/>
        </w:rPr>
        <w:br w:type="page"/>
      </w:r>
    </w:p>
    <w:p w14:paraId="16971EA0" w14:textId="77777777" w:rsidR="009850C5" w:rsidRPr="0062322E" w:rsidRDefault="00830AFF" w:rsidP="00AB379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2322E">
        <w:rPr>
          <w:rFonts w:ascii="Times New Roman" w:hAnsi="Times New Roman" w:cs="Times New Roman"/>
          <w:b/>
          <w:sz w:val="20"/>
          <w:szCs w:val="20"/>
        </w:rPr>
        <w:lastRenderedPageBreak/>
        <w:t>Supplementary Fig. S1</w:t>
      </w:r>
      <w:r w:rsidR="00C5281B" w:rsidRPr="0062322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5281B" w:rsidRPr="0062322E">
        <w:rPr>
          <w:rFonts w:ascii="Times New Roman" w:hAnsi="Times New Roman" w:cs="Times New Roman"/>
          <w:sz w:val="20"/>
          <w:szCs w:val="20"/>
        </w:rPr>
        <w:t xml:space="preserve">Molecular docking interactions of the compound (a) Glucosinolates and (b) Indole-3-carbinol from </w:t>
      </w:r>
      <w:r w:rsidR="00C5281B" w:rsidRPr="0062322E">
        <w:rPr>
          <w:rFonts w:ascii="Times New Roman" w:hAnsi="Times New Roman" w:cs="Times New Roman"/>
          <w:i/>
          <w:sz w:val="20"/>
          <w:szCs w:val="20"/>
        </w:rPr>
        <w:t>Brassica oleracea</w:t>
      </w:r>
      <w:r w:rsidR="00C5281B" w:rsidRPr="0062322E">
        <w:rPr>
          <w:rFonts w:ascii="Times New Roman" w:hAnsi="Times New Roman" w:cs="Times New Roman"/>
          <w:sz w:val="20"/>
          <w:szCs w:val="20"/>
        </w:rPr>
        <w:t xml:space="preserve"> with 6X41 protein of </w:t>
      </w:r>
      <w:proofErr w:type="spellStart"/>
      <w:r w:rsidR="00C5281B" w:rsidRPr="0062322E">
        <w:rPr>
          <w:rFonts w:ascii="Times New Roman" w:hAnsi="Times New Roman" w:cs="Times New Roman"/>
          <w:i/>
          <w:sz w:val="20"/>
          <w:szCs w:val="20"/>
        </w:rPr>
        <w:t>Clostridioides</w:t>
      </w:r>
      <w:proofErr w:type="spellEnd"/>
      <w:r w:rsidR="00C5281B" w:rsidRPr="0062322E">
        <w:rPr>
          <w:rFonts w:ascii="Times New Roman" w:hAnsi="Times New Roman" w:cs="Times New Roman"/>
          <w:i/>
          <w:sz w:val="20"/>
          <w:szCs w:val="20"/>
        </w:rPr>
        <w:t xml:space="preserve"> difficile</w:t>
      </w:r>
      <w:r w:rsidR="00C5281B" w:rsidRPr="0062322E">
        <w:rPr>
          <w:rFonts w:ascii="Times New Roman" w:hAnsi="Times New Roman" w:cs="Times New Roman"/>
          <w:sz w:val="20"/>
          <w:szCs w:val="20"/>
        </w:rPr>
        <w:t xml:space="preserve"> during MD simulation period; surface, and 2D view of compounds. Where ciprofloxacin used as a positive control.</w:t>
      </w:r>
    </w:p>
    <w:p w14:paraId="3E7E9E64" w14:textId="77777777" w:rsidR="009850C5" w:rsidRPr="0062322E" w:rsidRDefault="009850C5">
      <w:pPr>
        <w:rPr>
          <w:rFonts w:ascii="Times New Roman" w:hAnsi="Times New Roman" w:cs="Times New Roman"/>
          <w:sz w:val="20"/>
          <w:szCs w:val="20"/>
        </w:rPr>
      </w:pPr>
      <w:r w:rsidRPr="0062322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C9A61C" wp14:editId="2135540A">
            <wp:extent cx="5943600" cy="4234496"/>
            <wp:effectExtent l="0" t="0" r="0" b="0"/>
            <wp:docPr id="2" name="Picture 2" descr="G:\new funded research\Eram SSIB 1\Manuscript for Clostridium difficile\submission\revision\Docking interaction after simulation\MDs interaction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new funded research\Eram SSIB 1\Manuscript for Clostridium difficile\submission\revision\Docking interaction after simulation\MDs interaction imag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4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F39FF" w14:textId="77777777" w:rsidR="000969CD" w:rsidRPr="0062322E" w:rsidRDefault="000969CD" w:rsidP="000969C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0969CD" w:rsidRPr="0062322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33304" w14:textId="77777777" w:rsidR="006F2794" w:rsidRDefault="006F2794" w:rsidP="004E6A7C">
      <w:pPr>
        <w:spacing w:after="0" w:line="240" w:lineRule="auto"/>
      </w:pPr>
      <w:r>
        <w:separator/>
      </w:r>
    </w:p>
  </w:endnote>
  <w:endnote w:type="continuationSeparator" w:id="0">
    <w:p w14:paraId="784DCF54" w14:textId="77777777" w:rsidR="006F2794" w:rsidRDefault="006F2794" w:rsidP="004E6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922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F1D53" w14:textId="77777777" w:rsidR="00486179" w:rsidRDefault="004861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B7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804D4A4" w14:textId="77777777" w:rsidR="00486179" w:rsidRDefault="004861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CE8E9" w14:textId="77777777" w:rsidR="006F2794" w:rsidRDefault="006F2794" w:rsidP="004E6A7C">
      <w:pPr>
        <w:spacing w:after="0" w:line="240" w:lineRule="auto"/>
      </w:pPr>
      <w:r>
        <w:separator/>
      </w:r>
    </w:p>
  </w:footnote>
  <w:footnote w:type="continuationSeparator" w:id="0">
    <w:p w14:paraId="0D97846B" w14:textId="77777777" w:rsidR="006F2794" w:rsidRDefault="006F2794" w:rsidP="004E6A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722"/>
    <w:rsid w:val="000040BF"/>
    <w:rsid w:val="00016F9A"/>
    <w:rsid w:val="0005791F"/>
    <w:rsid w:val="00073C7D"/>
    <w:rsid w:val="000969CD"/>
    <w:rsid w:val="000A155D"/>
    <w:rsid w:val="000D6255"/>
    <w:rsid w:val="000E1703"/>
    <w:rsid w:val="00134C3D"/>
    <w:rsid w:val="00144F6E"/>
    <w:rsid w:val="001574AA"/>
    <w:rsid w:val="00194766"/>
    <w:rsid w:val="001E34DE"/>
    <w:rsid w:val="0022179D"/>
    <w:rsid w:val="00255FB6"/>
    <w:rsid w:val="00270210"/>
    <w:rsid w:val="002C77A1"/>
    <w:rsid w:val="002F32A7"/>
    <w:rsid w:val="00325484"/>
    <w:rsid w:val="00367885"/>
    <w:rsid w:val="00486179"/>
    <w:rsid w:val="00493FDE"/>
    <w:rsid w:val="0049775C"/>
    <w:rsid w:val="004A0E1D"/>
    <w:rsid w:val="004A2CDF"/>
    <w:rsid w:val="004B7F85"/>
    <w:rsid w:val="004C60D0"/>
    <w:rsid w:val="004C63F6"/>
    <w:rsid w:val="004E6A7C"/>
    <w:rsid w:val="00560B38"/>
    <w:rsid w:val="005F40CC"/>
    <w:rsid w:val="006016D2"/>
    <w:rsid w:val="0062322E"/>
    <w:rsid w:val="00637AEE"/>
    <w:rsid w:val="00656656"/>
    <w:rsid w:val="006A125E"/>
    <w:rsid w:val="006A2A3A"/>
    <w:rsid w:val="006B6952"/>
    <w:rsid w:val="006F2794"/>
    <w:rsid w:val="007207FE"/>
    <w:rsid w:val="00722C46"/>
    <w:rsid w:val="00736722"/>
    <w:rsid w:val="007C0D9D"/>
    <w:rsid w:val="007D5A02"/>
    <w:rsid w:val="007E6FE6"/>
    <w:rsid w:val="00801BE0"/>
    <w:rsid w:val="00826F50"/>
    <w:rsid w:val="00830AFF"/>
    <w:rsid w:val="00844AED"/>
    <w:rsid w:val="00863DD1"/>
    <w:rsid w:val="008820E7"/>
    <w:rsid w:val="008A00A4"/>
    <w:rsid w:val="008B06A5"/>
    <w:rsid w:val="008B7EC0"/>
    <w:rsid w:val="008D5E29"/>
    <w:rsid w:val="008F4A23"/>
    <w:rsid w:val="008F5BCF"/>
    <w:rsid w:val="00960366"/>
    <w:rsid w:val="009850C5"/>
    <w:rsid w:val="009C62E1"/>
    <w:rsid w:val="009E4B71"/>
    <w:rsid w:val="009E4E45"/>
    <w:rsid w:val="00A45310"/>
    <w:rsid w:val="00A76A3C"/>
    <w:rsid w:val="00A91106"/>
    <w:rsid w:val="00AB3790"/>
    <w:rsid w:val="00B12F0E"/>
    <w:rsid w:val="00B415EB"/>
    <w:rsid w:val="00B8190B"/>
    <w:rsid w:val="00B857E6"/>
    <w:rsid w:val="00BB1F25"/>
    <w:rsid w:val="00C154F4"/>
    <w:rsid w:val="00C26E30"/>
    <w:rsid w:val="00C5281B"/>
    <w:rsid w:val="00C644DA"/>
    <w:rsid w:val="00C66D4E"/>
    <w:rsid w:val="00DD152F"/>
    <w:rsid w:val="00E30255"/>
    <w:rsid w:val="00E46737"/>
    <w:rsid w:val="00E66B76"/>
    <w:rsid w:val="00EB7BE3"/>
    <w:rsid w:val="00EC26FD"/>
    <w:rsid w:val="00EE58EB"/>
    <w:rsid w:val="00F02AE6"/>
    <w:rsid w:val="00FE7F02"/>
    <w:rsid w:val="00FF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B442E"/>
  <w15:chartTrackingRefBased/>
  <w15:docId w15:val="{61D65474-FB5A-4C7B-9B64-7D285DBB7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6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A7C"/>
  </w:style>
  <w:style w:type="paragraph" w:styleId="Footer">
    <w:name w:val="footer"/>
    <w:basedOn w:val="Normal"/>
    <w:link w:val="FooterChar"/>
    <w:uiPriority w:val="99"/>
    <w:unhideWhenUsed/>
    <w:rsid w:val="004E6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1195</Words>
  <Characters>5980</Characters>
  <Application>Microsoft Office Word</Application>
  <DocSecurity>0</DocSecurity>
  <Lines>996</Lines>
  <Paragraphs>10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 Computers</dc:creator>
  <cp:keywords/>
  <dc:description/>
  <cp:lastModifiedBy>Md Eram Hosen</cp:lastModifiedBy>
  <cp:revision>65</cp:revision>
  <dcterms:created xsi:type="dcterms:W3CDTF">2024-10-14T05:55:00Z</dcterms:created>
  <dcterms:modified xsi:type="dcterms:W3CDTF">2025-11-17T00:55:00Z</dcterms:modified>
</cp:coreProperties>
</file>